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2C2B0" w14:textId="2C79EFF9" w:rsidR="008C4410" w:rsidRPr="00CA5BF1" w:rsidRDefault="009C0F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5B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62491" w:rsidRPr="00CA5BF1">
        <w:rPr>
          <w:rFonts w:ascii="Times New Roman" w:hAnsi="Times New Roman" w:cs="Times New Roman"/>
          <w:b/>
          <w:bCs/>
          <w:sz w:val="24"/>
          <w:szCs w:val="24"/>
        </w:rPr>
        <w:t>Material 3</w:t>
      </w:r>
      <w:r w:rsidR="00915B79" w:rsidRPr="00CA5BF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77F121A" w14:textId="10C7B93E" w:rsidR="00915B79" w:rsidRPr="00CA5BF1" w:rsidRDefault="00915B79">
      <w:pPr>
        <w:rPr>
          <w:rFonts w:ascii="Times New Roman" w:hAnsi="Times New Roman" w:cs="Times New Roman"/>
          <w:sz w:val="24"/>
          <w:szCs w:val="24"/>
        </w:rPr>
      </w:pPr>
      <w:r w:rsidRPr="00CA5BF1">
        <w:rPr>
          <w:rFonts w:ascii="Times New Roman" w:hAnsi="Times New Roman" w:cs="Times New Roman"/>
          <w:sz w:val="24"/>
          <w:szCs w:val="24"/>
        </w:rPr>
        <w:t>Summary of</w:t>
      </w:r>
      <w:r w:rsidR="001F0104" w:rsidRPr="00CA5BF1">
        <w:rPr>
          <w:rFonts w:ascii="Times New Roman" w:hAnsi="Times New Roman" w:cs="Times New Roman"/>
          <w:sz w:val="24"/>
          <w:szCs w:val="24"/>
        </w:rPr>
        <w:t xml:space="preserve"> </w:t>
      </w:r>
      <w:r w:rsidR="001800E3" w:rsidRPr="00CA5BF1">
        <w:rPr>
          <w:rFonts w:ascii="Times New Roman" w:hAnsi="Times New Roman" w:cs="Times New Roman"/>
          <w:sz w:val="24"/>
          <w:szCs w:val="24"/>
        </w:rPr>
        <w:t xml:space="preserve">plant </w:t>
      </w:r>
      <w:r w:rsidR="00E92213" w:rsidRPr="00CA5BF1">
        <w:rPr>
          <w:rFonts w:ascii="Times New Roman" w:hAnsi="Times New Roman" w:cs="Times New Roman"/>
          <w:sz w:val="24"/>
          <w:szCs w:val="24"/>
        </w:rPr>
        <w:t xml:space="preserve">species that were </w:t>
      </w:r>
      <w:r w:rsidR="0083154A" w:rsidRPr="00CA5BF1">
        <w:rPr>
          <w:rFonts w:ascii="Times New Roman" w:hAnsi="Times New Roman" w:cs="Times New Roman"/>
          <w:sz w:val="24"/>
          <w:szCs w:val="24"/>
        </w:rPr>
        <w:t>hits</w:t>
      </w:r>
      <w:r w:rsidR="00C3506D" w:rsidRPr="00CA5BF1">
        <w:rPr>
          <w:rFonts w:ascii="Times New Roman" w:hAnsi="Times New Roman" w:cs="Times New Roman"/>
          <w:sz w:val="24"/>
          <w:szCs w:val="24"/>
        </w:rPr>
        <w:t xml:space="preserve"> in the p</w:t>
      </w:r>
      <w:bookmarkStart w:id="0" w:name="_GoBack"/>
      <w:bookmarkEnd w:id="0"/>
      <w:r w:rsidR="00C3506D" w:rsidRPr="00CA5BF1">
        <w:rPr>
          <w:rFonts w:ascii="Times New Roman" w:hAnsi="Times New Roman" w:cs="Times New Roman"/>
          <w:sz w:val="24"/>
          <w:szCs w:val="24"/>
        </w:rPr>
        <w:t>rimary screen</w:t>
      </w:r>
      <w:r w:rsidR="0083154A" w:rsidRPr="00CA5BF1">
        <w:rPr>
          <w:rFonts w:ascii="Times New Roman" w:hAnsi="Times New Roman" w:cs="Times New Roman"/>
          <w:sz w:val="24"/>
          <w:szCs w:val="24"/>
        </w:rPr>
        <w:t xml:space="preserve"> for antiviral activity in the SARS-CoV-2 </w:t>
      </w:r>
      <w:proofErr w:type="spellStart"/>
      <w:r w:rsidR="0083154A" w:rsidRPr="00CA5BF1">
        <w:rPr>
          <w:rFonts w:ascii="Times New Roman" w:hAnsi="Times New Roman" w:cs="Times New Roman"/>
          <w:sz w:val="24"/>
          <w:szCs w:val="24"/>
        </w:rPr>
        <w:t>pseudovirion</w:t>
      </w:r>
      <w:proofErr w:type="spellEnd"/>
      <w:r w:rsidR="001F0104" w:rsidRPr="00CA5BF1">
        <w:rPr>
          <w:rFonts w:ascii="Times New Roman" w:hAnsi="Times New Roman" w:cs="Times New Roman"/>
          <w:sz w:val="24"/>
          <w:szCs w:val="24"/>
        </w:rPr>
        <w:t xml:space="preserve"> (≥50% inhibition)</w:t>
      </w:r>
      <w:r w:rsidR="00E92213" w:rsidRPr="00CA5BF1">
        <w:rPr>
          <w:rFonts w:ascii="Times New Roman" w:hAnsi="Times New Roman" w:cs="Times New Roman"/>
          <w:sz w:val="24"/>
          <w:szCs w:val="24"/>
        </w:rPr>
        <w:t>.</w:t>
      </w:r>
      <w:r w:rsidR="00FD2E62" w:rsidRPr="00CA5BF1">
        <w:rPr>
          <w:rFonts w:ascii="Times New Roman" w:hAnsi="Times New Roman" w:cs="Times New Roman"/>
          <w:sz w:val="24"/>
          <w:szCs w:val="24"/>
        </w:rPr>
        <w:t xml:space="preserve"> Total number of species in each family sourced from the Angiosperm Phylogeny Website</w:t>
      </w:r>
      <w:r w:rsidR="00E362B8" w:rsidRPr="00CA5BF1">
        <w:rPr>
          <w:rFonts w:ascii="Times New Roman" w:hAnsi="Times New Roman" w:cs="Times New Roman"/>
          <w:sz w:val="24"/>
          <w:szCs w:val="24"/>
        </w:rPr>
        <w:fldChar w:fldCharType="begin"/>
      </w:r>
      <w:r w:rsidR="00E362B8" w:rsidRPr="00CA5BF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evens&lt;/Author&gt;&lt;Year&gt;2001 onwards&lt;/Year&gt;&lt;RecNum&gt;65&lt;/RecNum&gt;&lt;DisplayText&gt;&lt;style face="superscript"&gt;1&lt;/style&gt;&lt;/DisplayText&gt;&lt;record&gt;&lt;rec-number&gt;65&lt;/rec-number&gt;&lt;foreign-keys&gt;&lt;key app="EN" db-id="zs5092xp8exvzye2xvzx9ednepp5ra052tdd" timestamp="1628792249"&gt;65&lt;/key&gt;&lt;/foreign-keys&gt;&lt;ref-type name="Web Page"&gt;12&lt;/ref-type&gt;&lt;contributors&gt;&lt;authors&gt;&lt;author&gt;Stevens, P.F.&lt;/author&gt;&lt;/authors&gt;&lt;/contributors&gt;&lt;titles&gt;&lt;title&gt;Angiosperm phylogeny website. Version 14, July 2017&lt;/title&gt;&lt;/titles&gt;&lt;volume&gt;2021&lt;/volume&gt;&lt;dates&gt;&lt;year&gt;2001 onwards&lt;/year&gt;&lt;/dates&gt;&lt;urls&gt;&lt;related-urls&gt;&lt;url&gt;http://www.mobot.org/MOBOT/research/APweb/&lt;/url&gt;&lt;/related-urls&gt;&lt;/urls&gt;&lt;/record&gt;&lt;/Cite&gt;&lt;/EndNote&gt;</w:instrText>
      </w:r>
      <w:r w:rsidR="00E362B8" w:rsidRPr="00CA5BF1">
        <w:rPr>
          <w:rFonts w:ascii="Times New Roman" w:hAnsi="Times New Roman" w:cs="Times New Roman"/>
          <w:sz w:val="24"/>
          <w:szCs w:val="24"/>
        </w:rPr>
        <w:fldChar w:fldCharType="separate"/>
      </w:r>
      <w:r w:rsidR="00E362B8" w:rsidRPr="00CA5BF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362B8" w:rsidRPr="00CA5BF1">
        <w:rPr>
          <w:rFonts w:ascii="Times New Roman" w:hAnsi="Times New Roman" w:cs="Times New Roman"/>
          <w:sz w:val="24"/>
          <w:szCs w:val="24"/>
        </w:rPr>
        <w:fldChar w:fldCharType="end"/>
      </w:r>
      <w:r w:rsidR="00FD2E62" w:rsidRPr="00CA5BF1">
        <w:rPr>
          <w:rFonts w:ascii="Times New Roman" w:hAnsi="Times New Roman" w:cs="Times New Roman"/>
          <w:sz w:val="24"/>
          <w:szCs w:val="24"/>
        </w:rPr>
        <w:t>.</w:t>
      </w:r>
      <w:r w:rsidR="004303FE" w:rsidRPr="00CA5BF1">
        <w:rPr>
          <w:rFonts w:ascii="Times New Roman" w:hAnsi="Times New Roman" w:cs="Times New Roman"/>
          <w:sz w:val="24"/>
          <w:szCs w:val="24"/>
        </w:rPr>
        <w:t xml:space="preserve"> Note that this table only includes those families included in </w:t>
      </w:r>
      <w:r w:rsidR="00EB377A" w:rsidRPr="00CA5BF1">
        <w:rPr>
          <w:rFonts w:ascii="Times New Roman" w:hAnsi="Times New Roman" w:cs="Times New Roman"/>
          <w:sz w:val="24"/>
          <w:szCs w:val="24"/>
        </w:rPr>
        <w:t>the antiviral</w:t>
      </w:r>
      <w:r w:rsidR="004303FE" w:rsidRPr="00CA5BF1">
        <w:rPr>
          <w:rFonts w:ascii="Times New Roman" w:hAnsi="Times New Roman" w:cs="Times New Roman"/>
          <w:sz w:val="24"/>
          <w:szCs w:val="24"/>
        </w:rPr>
        <w:t xml:space="preserve"> screen. Subtotal counts </w:t>
      </w:r>
      <w:r w:rsidR="00741BD0" w:rsidRPr="00CA5BF1">
        <w:rPr>
          <w:rFonts w:ascii="Times New Roman" w:hAnsi="Times New Roman" w:cs="Times New Roman"/>
          <w:sz w:val="24"/>
          <w:szCs w:val="24"/>
        </w:rPr>
        <w:t xml:space="preserve">are not representative of all species </w:t>
      </w:r>
      <w:r w:rsidR="00EB377A" w:rsidRPr="00CA5BF1">
        <w:rPr>
          <w:rFonts w:ascii="Times New Roman" w:hAnsi="Times New Roman" w:cs="Times New Roman"/>
          <w:sz w:val="24"/>
          <w:szCs w:val="24"/>
        </w:rPr>
        <w:t>present</w:t>
      </w:r>
      <w:r w:rsidR="00741BD0" w:rsidRPr="00CA5BF1">
        <w:rPr>
          <w:rFonts w:ascii="Times New Roman" w:hAnsi="Times New Roman" w:cs="Times New Roman"/>
          <w:sz w:val="24"/>
          <w:szCs w:val="24"/>
        </w:rPr>
        <w:t xml:space="preserve"> within each order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49"/>
        <w:gridCol w:w="1905"/>
        <w:gridCol w:w="1821"/>
        <w:gridCol w:w="1890"/>
        <w:gridCol w:w="1890"/>
        <w:gridCol w:w="2160"/>
        <w:gridCol w:w="2155"/>
      </w:tblGrid>
      <w:tr w:rsidR="00CA5BF1" w:rsidRPr="00CA5BF1" w14:paraId="51643851" w14:textId="79D06297" w:rsidTr="00840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8609B" w14:textId="77777777" w:rsidR="002B2F34" w:rsidRPr="00CA5BF1" w:rsidRDefault="002B2F34" w:rsidP="00D838AC">
            <w:pPr>
              <w:jc w:val="center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F13EB" w14:textId="77777777" w:rsidR="002B2F34" w:rsidRPr="00CA5BF1" w:rsidRDefault="002B2F34" w:rsidP="00D83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C07A5" w14:textId="77777777" w:rsidR="002B2F34" w:rsidRPr="00CA5BF1" w:rsidRDefault="002B2F34" w:rsidP="002B2F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Total N° Species in Fami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E26B9" w14:textId="488ED205" w:rsidR="002B2F34" w:rsidRPr="00CA5BF1" w:rsidRDefault="002B2F34" w:rsidP="002B2F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 xml:space="preserve">N° </w:t>
            </w:r>
            <w:r w:rsidR="00250DA5" w:rsidRPr="00CA5BF1">
              <w:rPr>
                <w:rFonts w:ascii="Times New Roman" w:hAnsi="Times New Roman" w:cs="Times New Roman"/>
              </w:rPr>
              <w:t>Species</w:t>
            </w:r>
            <w:r w:rsidRPr="00CA5BF1">
              <w:rPr>
                <w:rFonts w:ascii="Times New Roman" w:hAnsi="Times New Roman" w:cs="Times New Roman"/>
              </w:rPr>
              <w:t xml:space="preserve"> in Family Test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111D0" w14:textId="7841FFD4" w:rsidR="002B2F34" w:rsidRPr="00CA5BF1" w:rsidRDefault="002B2F34" w:rsidP="002B2F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% of Total Species Test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0629F" w14:textId="1E73385C" w:rsidR="002B2F34" w:rsidRPr="00CA5BF1" w:rsidRDefault="002B2F34" w:rsidP="002B2F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N° Species with Activit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32734" w14:textId="07FB54F2" w:rsidR="002B2F34" w:rsidRPr="00CA5BF1" w:rsidRDefault="002B2F34" w:rsidP="002B2F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 xml:space="preserve">% of Species Tested </w:t>
            </w:r>
            <w:r w:rsidR="008803C1" w:rsidRPr="00CA5BF1">
              <w:rPr>
                <w:rFonts w:ascii="Times New Roman" w:hAnsi="Times New Roman" w:cs="Times New Roman"/>
              </w:rPr>
              <w:t>with</w:t>
            </w:r>
            <w:r w:rsidRPr="00CA5BF1">
              <w:rPr>
                <w:rFonts w:ascii="Times New Roman" w:hAnsi="Times New Roman" w:cs="Times New Roman"/>
              </w:rPr>
              <w:t xml:space="preserve"> Activity</w:t>
            </w:r>
            <w:r w:rsidR="005E297D" w:rsidRPr="00CA5B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A5BF1" w:rsidRPr="00CA5BF1" w14:paraId="6F4406C6" w14:textId="242BE8F1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14B01" w14:textId="45FCF7FC" w:rsidR="002B2F34" w:rsidRPr="00CA5BF1" w:rsidRDefault="002B2F34" w:rsidP="00D838AC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cor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71517" w14:textId="67FB8368" w:rsidR="002B2F34" w:rsidRPr="00CA5BF1" w:rsidRDefault="002B2F34" w:rsidP="00D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cor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083E" w14:textId="60E532B8" w:rsidR="002B2F34" w:rsidRPr="00CA5BF1" w:rsidRDefault="00CC20B1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61A26" w14:textId="263EA903" w:rsidR="002B2F34" w:rsidRPr="00CA5BF1" w:rsidRDefault="002B2F34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6A776" w14:textId="6FD1B9FE" w:rsidR="002B2F34" w:rsidRPr="00CA5BF1" w:rsidRDefault="00E330EA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605A9" w14:textId="18171F3E" w:rsidR="002B2F34" w:rsidRPr="00CA5BF1" w:rsidRDefault="002B2F34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43E91" w14:textId="6A57C26D" w:rsidR="002B2F34" w:rsidRPr="00CA5BF1" w:rsidRDefault="005E297D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4B7847FD" w14:textId="44BD2653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4C6CE" w14:textId="4EFFB4DA" w:rsidR="002B2F34" w:rsidRPr="00CA5BF1" w:rsidRDefault="003144F1" w:rsidP="00D838AC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lismat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B7D77" w14:textId="44875FB7" w:rsidR="002B2F34" w:rsidRPr="00CA5BF1" w:rsidRDefault="003144F1" w:rsidP="00D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lismat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913A6" w14:textId="3DE0CCCD" w:rsidR="002B2F34" w:rsidRPr="00CA5BF1" w:rsidRDefault="00E330EA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3A3D7" w14:textId="7ED084A8" w:rsidR="002B2F34" w:rsidRPr="00CA5BF1" w:rsidRDefault="00E04A38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B5A15" w14:textId="4FB2E183" w:rsidR="002B2F34" w:rsidRPr="00CA5BF1" w:rsidRDefault="0041764B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87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15576" w14:textId="207E1F70" w:rsidR="002B2F34" w:rsidRPr="00CA5BF1" w:rsidRDefault="00E04A38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40A48" w14:textId="3064B408" w:rsidR="002B2F34" w:rsidRPr="00CA5BF1" w:rsidRDefault="00E04A38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2D07A56B" w14:textId="20FCCE75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06E909F" w14:textId="77777777" w:rsidR="002B2F34" w:rsidRPr="00CA5BF1" w:rsidRDefault="002B2F34" w:rsidP="00D838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CAF0A31" w14:textId="1BF79A37" w:rsidR="002B2F34" w:rsidRPr="00CA5BF1" w:rsidRDefault="003144F1" w:rsidP="00D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226B8E4" w14:textId="0BC1F9A0" w:rsidR="002B2F34" w:rsidRPr="00CA5BF1" w:rsidRDefault="00B339B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6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8FDA6C" w14:textId="6B925BCE" w:rsidR="002B2F34" w:rsidRPr="00CA5BF1" w:rsidRDefault="00B01C8A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C1EC6A" w14:textId="44843ED2" w:rsidR="002B2F34" w:rsidRPr="00CA5BF1" w:rsidRDefault="00B766FF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BB21AC" w14:textId="1AC57B01" w:rsidR="002B2F34" w:rsidRPr="00CA5BF1" w:rsidRDefault="008020A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D89228B" w14:textId="705CEA12" w:rsidR="002B2F34" w:rsidRPr="00CA5BF1" w:rsidRDefault="008020A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E44E609" w14:textId="6EA8EA50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961BCDC" w14:textId="77777777" w:rsidR="002B2F34" w:rsidRPr="00CA5BF1" w:rsidRDefault="002B2F34" w:rsidP="00D838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597063C" w14:textId="5650036F" w:rsidR="002B2F34" w:rsidRPr="00CA5BF1" w:rsidRDefault="00F86CCB" w:rsidP="00D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sidon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DD6FC1F" w14:textId="2B92241A" w:rsidR="002B2F34" w:rsidRPr="00CA5BF1" w:rsidRDefault="00B339B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93004F" w14:textId="2BA1AC84" w:rsidR="002B2F34" w:rsidRPr="00CA5BF1" w:rsidRDefault="008020A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BDD6C0" w14:textId="459F5697" w:rsidR="002B2F34" w:rsidRPr="00CA5BF1" w:rsidRDefault="0041764B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.1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7FC8BE" w14:textId="746416D2" w:rsidR="002B2F34" w:rsidRPr="00CA5BF1" w:rsidRDefault="008020A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131E62A" w14:textId="444F5881" w:rsidR="002B2F34" w:rsidRPr="00CA5BF1" w:rsidRDefault="008020A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61298A77" w14:textId="77777777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BDC604" w14:textId="537E0316" w:rsidR="00090B26" w:rsidRPr="00CA5BF1" w:rsidRDefault="00090B26" w:rsidP="008F72EA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6253A8" w14:textId="0747BAE6" w:rsidR="00090B26" w:rsidRPr="00CA5BF1" w:rsidRDefault="00697273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7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302375" w14:textId="58F4191C" w:rsidR="00090B26" w:rsidRPr="00CA5BF1" w:rsidRDefault="00B766FF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CD07A9" w14:textId="0DA46766" w:rsidR="00090B26" w:rsidRPr="00CA5BF1" w:rsidRDefault="00A2682A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13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ABB52A" w14:textId="0CA26943" w:rsidR="00090B26" w:rsidRPr="00CA5BF1" w:rsidRDefault="00A2682A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51CCC5" w14:textId="7AC5D1C5" w:rsidR="00090B26" w:rsidRPr="00CA5BF1" w:rsidRDefault="00253964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  <w:r w:rsidR="00A2682A" w:rsidRPr="00CA5BF1">
              <w:rPr>
                <w:rFonts w:ascii="Times New Roman" w:hAnsi="Times New Roman" w:cs="Times New Roman"/>
                <w:i/>
                <w:iCs/>
              </w:rPr>
              <w:t>0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5BF1" w:rsidRPr="00CA5BF1" w14:paraId="64AB6CE3" w14:textId="72A7A3DB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9A5EA" w14:textId="1B925A46" w:rsidR="002B2F34" w:rsidRPr="00CA5BF1" w:rsidRDefault="00E04A38" w:rsidP="00D838AC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pi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EAFCA" w14:textId="563A3460" w:rsidR="002B2F34" w:rsidRPr="00CA5BF1" w:rsidRDefault="00F35561" w:rsidP="00D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p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AB18D" w14:textId="135F57CF" w:rsidR="002B2F34" w:rsidRPr="00CA5BF1" w:rsidRDefault="00B339B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8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A278B" w14:textId="62AD3F71" w:rsidR="002B2F34" w:rsidRPr="00CA5BF1" w:rsidRDefault="001F599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  <w:r w:rsidR="00FE1F3A"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2C792" w14:textId="69EBF560" w:rsidR="002B2F34" w:rsidRPr="00CA5BF1" w:rsidRDefault="0024288B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5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BD79D" w14:textId="44648E4F" w:rsidR="002B2F34" w:rsidRPr="00CA5BF1" w:rsidRDefault="001F599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5FA9A" w14:textId="53B2C690" w:rsidR="002B2F34" w:rsidRPr="00CA5BF1" w:rsidRDefault="005D6FC2" w:rsidP="00F60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  <w:r w:rsidR="00F600AA" w:rsidRPr="00CA5BF1">
              <w:rPr>
                <w:rFonts w:ascii="Times New Roman" w:hAnsi="Times New Roman" w:cs="Times New Roman"/>
              </w:rPr>
              <w:t>3</w:t>
            </w:r>
            <w:r w:rsidRPr="00CA5BF1">
              <w:rPr>
                <w:rFonts w:ascii="Times New Roman" w:hAnsi="Times New Roman" w:cs="Times New Roman"/>
              </w:rPr>
              <w:t>%</w:t>
            </w:r>
          </w:p>
        </w:tc>
      </w:tr>
      <w:tr w:rsidR="00CA5BF1" w:rsidRPr="00CA5BF1" w14:paraId="56B49AC1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0AE48A3" w14:textId="77777777" w:rsidR="005D6FC2" w:rsidRPr="00CA5BF1" w:rsidRDefault="005D6FC2" w:rsidP="00D838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9255E7E" w14:textId="20A7B630" w:rsidR="005D6FC2" w:rsidRPr="00CA5BF1" w:rsidRDefault="005D3446" w:rsidP="00D8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ral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9A71158" w14:textId="36F06B3C" w:rsidR="005D6FC2" w:rsidRPr="00CA5BF1" w:rsidRDefault="00B339BC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512355" w14:textId="76B449BD" w:rsidR="005D6FC2" w:rsidRPr="00CA5BF1" w:rsidRDefault="00357C92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C51680" w14:textId="7493EFF8" w:rsidR="005D6FC2" w:rsidRPr="00CA5BF1" w:rsidRDefault="00952DDE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FCDCD5" w14:textId="291EC533" w:rsidR="005D6FC2" w:rsidRPr="00CA5BF1" w:rsidRDefault="005D3446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EB090EC" w14:textId="774D8127" w:rsidR="005D6FC2" w:rsidRPr="00CA5BF1" w:rsidRDefault="005D3446" w:rsidP="002B2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7B42D721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1435D4" w14:textId="244957E2" w:rsidR="00253964" w:rsidRPr="00CA5BF1" w:rsidRDefault="00253964" w:rsidP="008F72EA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61C0DE" w14:textId="0D885FE1" w:rsidR="00253964" w:rsidRPr="00CA5BF1" w:rsidRDefault="00D545FA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2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310BB4" w14:textId="021F8224" w:rsidR="00253964" w:rsidRPr="00CA5BF1" w:rsidRDefault="00952DDE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9AF526" w14:textId="5AE0F4D2" w:rsidR="00253964" w:rsidRPr="00CA5BF1" w:rsidRDefault="000A4C3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5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BB76EA" w14:textId="41BCC7A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CDCD1F" w14:textId="15E3E2C0" w:rsidR="00253964" w:rsidRPr="00CA5BF1" w:rsidRDefault="000A4C3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1%</w:t>
            </w:r>
          </w:p>
        </w:tc>
      </w:tr>
      <w:tr w:rsidR="00CA5BF1" w:rsidRPr="00CA5BF1" w14:paraId="6AA1D441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3C530" w14:textId="3A923EA0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quifoli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08964" w14:textId="32BB36F7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quifol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3C20E" w14:textId="2E64FBF5" w:rsidR="00253964" w:rsidRPr="00CA5BF1" w:rsidRDefault="00B339BC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86F2C" w14:textId="53386B29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DCDE4" w14:textId="1B2E2A44" w:rsidR="00253964" w:rsidRPr="00CA5BF1" w:rsidRDefault="00A24EC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80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074AE" w14:textId="032656A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8EA50" w14:textId="391D2C86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36D863D6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60FC6" w14:textId="5207C7BA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rec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8152B" w14:textId="00625814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rec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0DE60" w14:textId="1EC72636" w:rsidR="00253964" w:rsidRPr="00CA5BF1" w:rsidRDefault="00B339BC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8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D4DA" w14:textId="77435DC3" w:rsidR="00253964" w:rsidRPr="00CA5BF1" w:rsidRDefault="007C7837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59014" w14:textId="05A75D1E" w:rsidR="00253964" w:rsidRPr="00CA5BF1" w:rsidRDefault="00313CB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523C8" w14:textId="7ED2E40D" w:rsidR="00253964" w:rsidRPr="00CA5BF1" w:rsidRDefault="007C7837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AABAB" w14:textId="2C0EF896" w:rsidR="00253964" w:rsidRPr="00CA5BF1" w:rsidRDefault="00313CB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5%</w:t>
            </w:r>
          </w:p>
        </w:tc>
      </w:tr>
      <w:tr w:rsidR="00CA5BF1" w:rsidRPr="00CA5BF1" w14:paraId="05934F03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D5F3E" w14:textId="05E452FC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sparag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B9B72" w14:textId="1856B73E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maryllid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76106" w14:textId="205117EE" w:rsidR="00253964" w:rsidRPr="00CA5BF1" w:rsidRDefault="00B339BC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1D95A" w14:textId="271BFE95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C380B" w14:textId="58C342DC" w:rsidR="00253964" w:rsidRPr="00CA5BF1" w:rsidRDefault="00A24EC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9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F02D8" w14:textId="7F1F288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CF442" w14:textId="170CDC80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2F947189" w14:textId="77777777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F06B78D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FBC6761" w14:textId="34D1A226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sparag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9D6AED5" w14:textId="20F44DC3" w:rsidR="00253964" w:rsidRPr="00CA5BF1" w:rsidRDefault="0013663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FDFCDE" w14:textId="6CD467C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DAA22B" w14:textId="704DE20F" w:rsidR="00253964" w:rsidRPr="00CA5BF1" w:rsidRDefault="00A24EC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8C3D71" w14:textId="69466258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61DC828" w14:textId="0EE2B654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5%</w:t>
            </w:r>
          </w:p>
        </w:tc>
      </w:tr>
      <w:tr w:rsidR="00CA5BF1" w:rsidRPr="00CA5BF1" w14:paraId="19FCA666" w14:textId="77777777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DFA6B22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ECAD74" w14:textId="5AFEDAA7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Iri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4C6F429" w14:textId="02381D0B" w:rsidR="00253964" w:rsidRPr="00CA5BF1" w:rsidRDefault="0013663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91AB7F" w14:textId="15366447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6D28D6" w14:textId="35AED859" w:rsidR="00253964" w:rsidRPr="00CA5BF1" w:rsidRDefault="00A24EC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C483C3" w14:textId="62B1ADD1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DFFD0DE" w14:textId="459B0755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7994E706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26E8F00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670BA68" w14:textId="7FDCCC59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Xanthorrhoe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DAC0598" w14:textId="71D57B7A" w:rsidR="00253964" w:rsidRPr="00CA5BF1" w:rsidRDefault="0013663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5F5B94" w14:textId="3C7F7C5C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4921EB" w14:textId="466EAB9A" w:rsidR="00253964" w:rsidRPr="00CA5BF1" w:rsidRDefault="00A24EC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A7169A" w14:textId="10A07F92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91AF0CE" w14:textId="6657EA26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9AF4312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A47CB2" w14:textId="43D2EB4B" w:rsidR="00152B06" w:rsidRPr="00CA5BF1" w:rsidRDefault="00152B06" w:rsidP="008F72EA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507848" w14:textId="32D140E6" w:rsidR="00152B06" w:rsidRPr="00CA5BF1" w:rsidRDefault="00891A87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72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231DCC" w14:textId="212040EC" w:rsidR="00152B06" w:rsidRPr="00CA5BF1" w:rsidRDefault="00891A87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3B0B6D" w14:textId="7930256B" w:rsidR="00152B06" w:rsidRPr="00CA5BF1" w:rsidRDefault="00891A87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1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32393B" w14:textId="47187487" w:rsidR="00152B06" w:rsidRPr="00CA5BF1" w:rsidRDefault="00891A87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CA3DBC" w14:textId="493FD242" w:rsidR="00152B06" w:rsidRPr="00CA5BF1" w:rsidRDefault="001B0DA6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5%</w:t>
            </w:r>
          </w:p>
        </w:tc>
      </w:tr>
      <w:tr w:rsidR="00CA5BF1" w:rsidRPr="00CA5BF1" w14:paraId="4B87A6E5" w14:textId="77777777" w:rsidTr="00D54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7AF8F" w14:textId="3AB53358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ster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6EB45" w14:textId="25A44255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CAC9A" w14:textId="60890242" w:rsidR="00253964" w:rsidRPr="00CA5BF1" w:rsidRDefault="0013663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0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67793" w14:textId="5D25E01C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  <w:r w:rsidR="00A96B50"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5FDF9" w14:textId="4093C4E2" w:rsidR="00253964" w:rsidRPr="00CA5BF1" w:rsidRDefault="00244FD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CFC71" w14:textId="14A183E1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D63B9" w14:textId="3E39D6C5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%</w:t>
            </w:r>
          </w:p>
        </w:tc>
      </w:tr>
      <w:tr w:rsidR="00CA5BF1" w:rsidRPr="00CA5BF1" w14:paraId="0847DA22" w14:textId="77777777" w:rsidTr="008F7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347FD17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BC53533" w14:textId="73727107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ampanul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79690D6" w14:textId="42C3A3F9" w:rsidR="00253964" w:rsidRPr="00CA5BF1" w:rsidRDefault="0013663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3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3F3B21" w14:textId="5B1F5662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CC5593" w14:textId="6572EDA9" w:rsidR="00253964" w:rsidRPr="00CA5BF1" w:rsidRDefault="0096593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FBDA86" w14:textId="5C41D6A6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FFAEC4B" w14:textId="49DD8967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7B606B96" w14:textId="77777777" w:rsidTr="0096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EC10DA" w14:textId="415272D1" w:rsidR="00DE6CED" w:rsidRPr="00CA5BF1" w:rsidRDefault="00DE6CED" w:rsidP="00DE6CE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4F655E" w14:textId="2AF0DEDD" w:rsidR="00DE6CED" w:rsidRPr="00CA5BF1" w:rsidRDefault="0096593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74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CF0AFD4" w14:textId="77191691" w:rsidR="00DE6CED" w:rsidRPr="00CA5BF1" w:rsidRDefault="00A96B50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96020E" w14:textId="3FC89CD7" w:rsidR="00DE6CED" w:rsidRPr="00CA5BF1" w:rsidRDefault="002B589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2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D982BD" w14:textId="70ACA5F5" w:rsidR="00DE6CED" w:rsidRPr="00CA5BF1" w:rsidRDefault="00DE6CED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797A95" w14:textId="2992E5CB" w:rsidR="00DE6CED" w:rsidRPr="00CA5BF1" w:rsidRDefault="003D34CD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8%</w:t>
            </w:r>
          </w:p>
        </w:tc>
      </w:tr>
      <w:tr w:rsidR="00CA5BF1" w:rsidRPr="00CA5BF1" w14:paraId="79063CBD" w14:textId="77777777" w:rsidTr="0096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F450D" w14:textId="27AE06ED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ustrobailey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8AE23" w14:textId="0131235E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chisandr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D20DA" w14:textId="769C90C8" w:rsidR="00253964" w:rsidRPr="00CA5BF1" w:rsidRDefault="009901EC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209A7" w14:textId="55267DB3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8FB36" w14:textId="49B739C9" w:rsidR="00253964" w:rsidRPr="00CA5BF1" w:rsidRDefault="00322D10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09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A16E7" w14:textId="40B130D8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D7AA0" w14:textId="19625308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4382DF4" w14:textId="77777777" w:rsidTr="00965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706FE" w14:textId="1A44D676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oragi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405E7" w14:textId="76F2DF1F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oragi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361A1" w14:textId="1ED3EC29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79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56136" w14:textId="5E66A2F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F3B0C" w14:textId="3354C80A" w:rsidR="00253964" w:rsidRPr="00CA5BF1" w:rsidRDefault="00322D10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33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8FA74" w14:textId="4617E9B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CE55F" w14:textId="08BFF1DF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7%</w:t>
            </w:r>
          </w:p>
        </w:tc>
      </w:tr>
      <w:tr w:rsidR="00CA5BF1" w:rsidRPr="00CA5BF1" w14:paraId="2B1B374C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9B920" w14:textId="37CDE5A1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rassic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FDA3E" w14:textId="4B4066B5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rassic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4394A" w14:textId="41DDA813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97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6B1A2" w14:textId="33A8F7AD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  <w:r w:rsidR="0029459F"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98751" w14:textId="00A03C1D" w:rsidR="00253964" w:rsidRPr="00CA5BF1" w:rsidRDefault="00F01208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04D1" w14:textId="1CA37FBB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AB052" w14:textId="4522629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7%</w:t>
            </w:r>
          </w:p>
        </w:tc>
      </w:tr>
      <w:tr w:rsidR="00CA5BF1" w:rsidRPr="00CA5BF1" w14:paraId="273E13DB" w14:textId="77777777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2CA5AF9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810E045" w14:textId="29EC5AFC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appa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A787A6E" w14:textId="682B1167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FD8CC0" w14:textId="67C556A4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0D83D4" w14:textId="0951EDB2" w:rsidR="00253964" w:rsidRPr="00CA5BF1" w:rsidRDefault="00322D10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87534E" w14:textId="5F0F02F7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B939168" w14:textId="21C453C6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43F584AC" w14:textId="77777777" w:rsidTr="00BB0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56AE2AA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0864AE9" w14:textId="477828E3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oring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AF47423" w14:textId="6DC3FA4C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180BA0" w14:textId="1899CB0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82D9B5" w14:textId="20B284CB" w:rsidR="00253964" w:rsidRPr="00CA5BF1" w:rsidRDefault="00322D10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.3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E6D3C4" w14:textId="5DF1B0B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856C5F8" w14:textId="24E776E1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027FF0E" w14:textId="77777777" w:rsidTr="00BB0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B7899C" w14:textId="7CE3136F" w:rsidR="00FB7F2A" w:rsidRPr="00CA5BF1" w:rsidRDefault="00FB7F2A" w:rsidP="00344F2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26E210" w14:textId="7EA4DF25" w:rsidR="00FB7F2A" w:rsidRPr="00CA5BF1" w:rsidRDefault="008E437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4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BB6916" w14:textId="1DF750E1" w:rsidR="00FB7F2A" w:rsidRPr="00CA5BF1" w:rsidRDefault="008E437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</w:t>
            </w:r>
            <w:r w:rsidR="006F63C9" w:rsidRPr="00CA5BF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BB52B2" w14:textId="5FA840B7" w:rsidR="00FB7F2A" w:rsidRPr="00CA5BF1" w:rsidRDefault="006F63C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3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60717A" w14:textId="6B632EB5" w:rsidR="00FB7F2A" w:rsidRPr="00CA5BF1" w:rsidRDefault="008E437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EDFDA2" w14:textId="73BE9FD3" w:rsidR="00FB7F2A" w:rsidRPr="00CA5BF1" w:rsidRDefault="006F63C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1%</w:t>
            </w:r>
          </w:p>
        </w:tc>
      </w:tr>
      <w:tr w:rsidR="00CA5BF1" w:rsidRPr="00CA5BF1" w14:paraId="162B4FEF" w14:textId="77777777" w:rsidTr="00BB0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9EC3A" w14:textId="067424BC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aryophyll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8506C" w14:textId="1C32B329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239E4" w14:textId="24CA8BA9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3C700" w14:textId="600FF9E5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64FC5" w14:textId="3579EE3B" w:rsidR="00253964" w:rsidRPr="00CA5BF1" w:rsidRDefault="005D295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4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F33AC" w14:textId="0317C894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E381B" w14:textId="233CF158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%</w:t>
            </w:r>
          </w:p>
        </w:tc>
      </w:tr>
      <w:tr w:rsidR="00CA5BF1" w:rsidRPr="00CA5BF1" w14:paraId="56D47150" w14:textId="77777777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1D23613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8714461" w14:textId="1727616C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act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C591009" w14:textId="21ED903D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8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C8F818" w14:textId="5CD1215B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E28DDB" w14:textId="7ADCC8B7" w:rsidR="00253964" w:rsidRPr="00CA5BF1" w:rsidRDefault="005D295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68DBEE" w14:textId="5DF997F1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ACA1D58" w14:textId="7A99EE9D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1B3035D" w14:textId="77777777" w:rsidTr="0084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C250AC6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41B10C5" w14:textId="375ED1FC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Drose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D5F09F1" w14:textId="002DC76B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0D3B1F" w14:textId="4BAA92ED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A1BC33" w14:textId="555C59D7" w:rsidR="00253964" w:rsidRPr="00CA5BF1" w:rsidRDefault="005D295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BDC340" w14:textId="3833FEA6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5F84D1B" w14:textId="2FB5B62B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41BBB3A6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6B03B9E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1EBFDBC" w14:textId="66955202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Nyctagi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571C6E7" w14:textId="435276D6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E848D6" w14:textId="0977FA29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3F0712" w14:textId="55BAC477" w:rsidR="00253964" w:rsidRPr="00CA5BF1" w:rsidRDefault="005D295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FF0265" w14:textId="5AC4ABCB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00BDA1F" w14:textId="73215062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2CFEA477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A5493F2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9BC7012" w14:textId="3E6E2EB4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etiver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D24557B" w14:textId="69B227A3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F01B95" w14:textId="2402899B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5F2368" w14:textId="2E50CD99" w:rsidR="00253964" w:rsidRPr="00CA5BF1" w:rsidRDefault="005D295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.6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DE256C" w14:textId="1065CD76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04E7582" w14:textId="758E92C3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CEA4237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7D2D398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E0C3CE4" w14:textId="420F131A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hytolacc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688EC64" w14:textId="223BB64C" w:rsidR="00253964" w:rsidRPr="00CA5BF1" w:rsidRDefault="00B9516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E19205" w14:textId="575CA8A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AB8D8E" w14:textId="5404E76A" w:rsidR="00253964" w:rsidRPr="00CA5BF1" w:rsidRDefault="00AD2D1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623BDA" w14:textId="18C00C0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C9F0E09" w14:textId="539A5B1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04574B45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1DA8994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7DCBD64" w14:textId="43AD9A8E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lumbagi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A5AA23B" w14:textId="4D1862B0" w:rsidR="00253964" w:rsidRPr="00CA5BF1" w:rsidRDefault="00E312E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0EA9D8" w14:textId="4FD01631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969955" w14:textId="340D1930" w:rsidR="00253964" w:rsidRPr="00CA5BF1" w:rsidRDefault="00AD2D1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855839" w14:textId="7CF0460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19676C6" w14:textId="3A66D64D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61D9E3C4" w14:textId="77777777" w:rsidTr="00BB0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5F156A4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695B66E" w14:textId="2A7C9AF8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lygo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8848688" w14:textId="34799282" w:rsidR="00253964" w:rsidRPr="00CA5BF1" w:rsidRDefault="00E312E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29F0E3" w14:textId="0951E4D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0B1A5E" w14:textId="03049CA7" w:rsidR="00253964" w:rsidRPr="00CA5BF1" w:rsidRDefault="00AD2D1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7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FF6331" w14:textId="0B36909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38CF683" w14:textId="47A41644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8%</w:t>
            </w:r>
          </w:p>
        </w:tc>
      </w:tr>
      <w:tr w:rsidR="00CA5BF1" w:rsidRPr="00CA5BF1" w14:paraId="0DE0A169" w14:textId="77777777" w:rsidTr="00BB0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F7B2325" w14:textId="2E6D7885" w:rsidR="00FB7F2A" w:rsidRPr="00CA5BF1" w:rsidRDefault="00FB7F2A" w:rsidP="00344F2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FFF732" w14:textId="1A3E5ECD" w:rsidR="00FB7F2A" w:rsidRPr="00CA5BF1" w:rsidRDefault="00AD2D1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5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BAE7D8" w14:textId="7CB32E57" w:rsidR="00FB7F2A" w:rsidRPr="00CA5BF1" w:rsidRDefault="005468B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5D2987" w14:textId="228B3BC5" w:rsidR="00FB7F2A" w:rsidRPr="00CA5BF1" w:rsidRDefault="00AD2D13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3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0F0BA4" w14:textId="4B50EE7F" w:rsidR="00FB7F2A" w:rsidRPr="00CA5BF1" w:rsidRDefault="005468B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3E661F" w14:textId="7FD04D00" w:rsidR="00FB7F2A" w:rsidRPr="00CA5BF1" w:rsidRDefault="005468B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3%</w:t>
            </w:r>
          </w:p>
        </w:tc>
      </w:tr>
      <w:tr w:rsidR="00CA5BF1" w:rsidRPr="00CA5BF1" w14:paraId="656738D0" w14:textId="77777777" w:rsidTr="00BB0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F0D07" w14:textId="48232CD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ommeli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39F61" w14:textId="3093313D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ommeli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64446" w14:textId="08E7B3CC" w:rsidR="00253964" w:rsidRPr="00CA5BF1" w:rsidRDefault="00E312E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60AD1" w14:textId="109E1C03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9E884" w14:textId="7AF3FFDA" w:rsidR="00253964" w:rsidRPr="00CA5BF1" w:rsidRDefault="00BB0F52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9DBB4" w14:textId="0F2941A9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E7ABB" w14:textId="5EABA91D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705097D6" w14:textId="77777777" w:rsidTr="0035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4928ADD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4E62AE9" w14:textId="76009D43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nteder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D08F254" w14:textId="7FE12B86" w:rsidR="00253964" w:rsidRPr="00CA5BF1" w:rsidRDefault="00E312E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455782" w14:textId="1CA55E8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3AEBA4" w14:textId="33DDF767" w:rsidR="00253964" w:rsidRPr="00CA5BF1" w:rsidRDefault="00BB0F52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.0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EF57A" w14:textId="3CC89C3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CCC2FBF" w14:textId="295DE0FE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57D1819" w14:textId="77777777" w:rsidTr="0035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740B12" w14:textId="38B54F13" w:rsidR="00FB7F2A" w:rsidRPr="00CA5BF1" w:rsidRDefault="00FB7F2A" w:rsidP="00344F2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D96982" w14:textId="279174CF" w:rsidR="00FB7F2A" w:rsidRPr="00CA5BF1" w:rsidRDefault="00352D8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B1945F" w14:textId="7526F1EE" w:rsidR="00FB7F2A" w:rsidRPr="00CA5BF1" w:rsidRDefault="005468B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95A274" w14:textId="6DB43C00" w:rsidR="00FB7F2A" w:rsidRPr="00CA5BF1" w:rsidRDefault="00352D89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4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8620D8" w14:textId="721C3E41" w:rsidR="00FB7F2A" w:rsidRPr="00CA5BF1" w:rsidRDefault="005468B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A6DD1A" w14:textId="052209AE" w:rsidR="00FB7F2A" w:rsidRPr="00CA5BF1" w:rsidRDefault="005468B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%</w:t>
            </w:r>
          </w:p>
        </w:tc>
      </w:tr>
      <w:tr w:rsidR="00CA5BF1" w:rsidRPr="00CA5BF1" w14:paraId="6FB74391" w14:textId="77777777" w:rsidTr="0035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7FAEB" w14:textId="2923A744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or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1BA00" w14:textId="5BD5FA4B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or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9676C" w14:textId="29092F83" w:rsidR="00253964" w:rsidRPr="00CA5BF1" w:rsidRDefault="00E312E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15068" w14:textId="3AEFFB25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68C23" w14:textId="27A18317" w:rsidR="00253964" w:rsidRPr="00CA5BF1" w:rsidRDefault="00F440AE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.22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AD2D5" w14:textId="47DBE2D3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73775" w14:textId="0DB1408A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5C75A983" w14:textId="77777777" w:rsidTr="00352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B7A495E" w14:textId="77777777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D5D48A1" w14:textId="31782698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Nyss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EB82C25" w14:textId="4B96E165" w:rsidR="00253964" w:rsidRPr="00CA5BF1" w:rsidRDefault="0020349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82513F" w14:textId="696D538F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73B481" w14:textId="0AF7EB1F" w:rsidR="00253964" w:rsidRPr="00CA5BF1" w:rsidRDefault="00F440AE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.5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E091CD" w14:textId="55D5BF19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346569E" w14:textId="1B835410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4242035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8199C4" w14:textId="1EA74DB1" w:rsidR="00122FDC" w:rsidRPr="00CA5BF1" w:rsidRDefault="00371B6D" w:rsidP="00371B6D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F4D7F0" w14:textId="4DED298F" w:rsidR="00122FDC" w:rsidRPr="00CA5BF1" w:rsidRDefault="00F440AE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0CBCAC" w14:textId="15F6C223" w:rsidR="00122FDC" w:rsidRPr="00CA5BF1" w:rsidRDefault="00371B6D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AEEBF3" w14:textId="79438C28" w:rsidR="00122FDC" w:rsidRPr="00CA5BF1" w:rsidRDefault="00F440AE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.48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9E9E79" w14:textId="36827CAD" w:rsidR="00122FDC" w:rsidRPr="00CA5BF1" w:rsidRDefault="00371B6D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324F96" w14:textId="19378D2B" w:rsidR="00122FDC" w:rsidRPr="00CA5BF1" w:rsidRDefault="00371B6D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0%</w:t>
            </w:r>
          </w:p>
        </w:tc>
      </w:tr>
      <w:tr w:rsidR="00CA5BF1" w:rsidRPr="00CA5BF1" w14:paraId="59902F54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9FD59" w14:textId="206A56A1" w:rsidR="00253964" w:rsidRPr="00CA5BF1" w:rsidRDefault="00253964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ucurbit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921DD" w14:textId="02D5C5E8" w:rsidR="00253964" w:rsidRPr="00CA5BF1" w:rsidRDefault="00253964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ucurbit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4EFA8" w14:textId="2C4F61F8" w:rsidR="00253964" w:rsidRPr="00CA5BF1" w:rsidRDefault="0020349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AC7BE" w14:textId="5E161711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D70FA" w14:textId="74F8CBFA" w:rsidR="00253964" w:rsidRPr="00CA5BF1" w:rsidRDefault="0025114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4266D" w14:textId="107FD374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2E3F6" w14:textId="2CBB466B" w:rsidR="00253964" w:rsidRPr="00CA5BF1" w:rsidRDefault="0025396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31EA10E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E15F2" w14:textId="79532B27" w:rsidR="00253964" w:rsidRPr="00CA5BF1" w:rsidRDefault="004C16EE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upress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C9E28" w14:textId="1E9D1A4D" w:rsidR="00253964" w:rsidRPr="00CA5BF1" w:rsidRDefault="00502E73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upress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C5C0B" w14:textId="51611E8A" w:rsidR="00253964" w:rsidRPr="00CA5BF1" w:rsidRDefault="0020349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E10B" w14:textId="434B7894" w:rsidR="00253964" w:rsidRPr="00CA5BF1" w:rsidRDefault="000D5DF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D550A" w14:textId="2B377025" w:rsidR="00253964" w:rsidRPr="00CA5BF1" w:rsidRDefault="0025114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425CC" w14:textId="7A8BD498" w:rsidR="00253964" w:rsidRPr="00CA5BF1" w:rsidRDefault="00DD571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AA952" w14:textId="13F1C48C" w:rsidR="00253964" w:rsidRPr="00CA5BF1" w:rsidRDefault="00DD5715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79E4A474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DB395" w14:textId="2C0BD17F" w:rsidR="00DD5715" w:rsidRPr="00CA5BF1" w:rsidRDefault="00DD5715" w:rsidP="00253964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Dioscore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F51AB" w14:textId="40F3F405" w:rsidR="00DD5715" w:rsidRPr="00CA5BF1" w:rsidRDefault="00122FDC" w:rsidP="0025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Dioscore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CCE62" w14:textId="3CCB347F" w:rsidR="00DD5715" w:rsidRPr="00CA5BF1" w:rsidRDefault="0020349B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66776" w14:textId="69E53E7A" w:rsidR="00DD5715" w:rsidRPr="00CA5BF1" w:rsidRDefault="00122FDC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BE159" w14:textId="6FA5D9D4" w:rsidR="00DD5715" w:rsidRPr="00CA5BF1" w:rsidRDefault="00251144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0F81C" w14:textId="4ECB0CBA" w:rsidR="00DD5715" w:rsidRPr="00CA5BF1" w:rsidRDefault="00122FDC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B2FC5" w14:textId="40E20992" w:rsidR="00DD5715" w:rsidRPr="00CA5BF1" w:rsidRDefault="00122FDC" w:rsidP="002539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6E585BEA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22AEE" w14:textId="665BAF70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Dipsac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5D8CE" w14:textId="0994FF34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aprifol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B49B4" w14:textId="1C27493A" w:rsidR="00F3069B" w:rsidRPr="00CA5BF1" w:rsidRDefault="002034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74353" w14:textId="340F1993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EA530" w14:textId="53D626BD" w:rsidR="00F3069B" w:rsidRPr="00CA5BF1" w:rsidRDefault="0025114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01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3FAB4" w14:textId="4254F245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5A42D" w14:textId="4FDF210D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%</w:t>
            </w:r>
          </w:p>
        </w:tc>
      </w:tr>
      <w:tr w:rsidR="00CA5BF1" w:rsidRPr="00CA5BF1" w14:paraId="15C7BB3F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727CCC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CE74454" w14:textId="3E03BD59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aryophyll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F355582" w14:textId="6E9B633D" w:rsidR="00F3069B" w:rsidRPr="00CA5BF1" w:rsidRDefault="002034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1E33F8" w14:textId="3083E01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BC7F78" w14:textId="03F8F376" w:rsidR="00F3069B" w:rsidRPr="00CA5BF1" w:rsidRDefault="0025114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72F849" w14:textId="372BEDBE" w:rsidR="00F3069B" w:rsidRPr="00CA5BF1" w:rsidRDefault="00435DB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CABCC41" w14:textId="2B4C5E87" w:rsidR="00F3069B" w:rsidRPr="00CA5BF1" w:rsidRDefault="00435DB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  <w:r w:rsidR="00F3069B"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63D23B93" w14:textId="77777777" w:rsidTr="002511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03C66AB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3B6B90" w14:textId="091BAC1E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Vibur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A9A4B0F" w14:textId="6E551B13" w:rsidR="00F3069B" w:rsidRPr="00CA5BF1" w:rsidRDefault="00121B0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3E34D9" w14:textId="05A6B592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7E3DB9" w14:textId="62F9A2C2" w:rsidR="00F3069B" w:rsidRPr="00CA5BF1" w:rsidRDefault="0025114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12DAB1" w14:textId="67905E2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D5C9522" w14:textId="28780BC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5%</w:t>
            </w:r>
          </w:p>
        </w:tc>
      </w:tr>
      <w:tr w:rsidR="00CA5BF1" w:rsidRPr="00CA5BF1" w14:paraId="452E4561" w14:textId="77777777" w:rsidTr="001F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DF02BA" w14:textId="2DE6A9A3" w:rsidR="00F3069B" w:rsidRPr="00CA5BF1" w:rsidRDefault="00F3069B" w:rsidP="009B4E9F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789487" w14:textId="4FA05825" w:rsidR="00F3069B" w:rsidRPr="00CA5BF1" w:rsidRDefault="00340B7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2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E6DBBA" w14:textId="39006C12" w:rsidR="00F3069B" w:rsidRPr="00CA5BF1" w:rsidRDefault="00340B7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8862DC" w14:textId="08D456ED" w:rsidR="00F3069B" w:rsidRPr="00CA5BF1" w:rsidRDefault="007D5815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5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456829" w14:textId="2BD325FB" w:rsidR="00F3069B" w:rsidRPr="00CA5BF1" w:rsidRDefault="003715B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B9EFB8" w14:textId="5E64C5DB" w:rsidR="00F3069B" w:rsidRPr="00CA5BF1" w:rsidRDefault="007D5815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  <w:r w:rsidR="003715B4" w:rsidRPr="00CA5BF1">
              <w:rPr>
                <w:rFonts w:ascii="Times New Roman" w:hAnsi="Times New Roman" w:cs="Times New Roman"/>
                <w:i/>
                <w:iCs/>
              </w:rPr>
              <w:t>9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5BF1" w:rsidRPr="00CA5BF1" w14:paraId="15F81BE4" w14:textId="77777777" w:rsidTr="001F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D3F2A" w14:textId="327F71A4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quiset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D1463" w14:textId="6D4EA7EF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quiset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3E38B" w14:textId="1E4767FF" w:rsidR="00F3069B" w:rsidRPr="00CA5BF1" w:rsidRDefault="002034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3393" w14:textId="7D8D6D7D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04D57" w14:textId="176611B3" w:rsidR="00F3069B" w:rsidRPr="00CA5BF1" w:rsidRDefault="001F788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3F2A0" w14:textId="35AE436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FACE1" w14:textId="4F0FA229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D1C32EF" w14:textId="77777777" w:rsidTr="001F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6DB4B" w14:textId="0320B74C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ric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7AF13" w14:textId="04CBB464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alsami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45C26" w14:textId="263A5BE1" w:rsidR="00F3069B" w:rsidRPr="00CA5BF1" w:rsidRDefault="001A60D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FD507" w14:textId="15D4201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C425C" w14:textId="3A6E311C" w:rsidR="00F3069B" w:rsidRPr="00CA5BF1" w:rsidRDefault="00987E2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AB4F1" w14:textId="05E0024D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C3C25" w14:textId="0A77EFE2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0CD5219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6AC4967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A88DC0A" w14:textId="468FF529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be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F6E73DA" w14:textId="0513A592" w:rsidR="00F3069B" w:rsidRPr="00CA5BF1" w:rsidRDefault="00C87C7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5F54B9" w14:textId="1BBD067B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423804" w14:textId="1961EC77" w:rsidR="00F3069B" w:rsidRPr="00CA5BF1" w:rsidRDefault="00987E2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6BC033" w14:textId="3DAE5554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6B9610F" w14:textId="640C5DA4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34157A5C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3B564C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E76C13" w14:textId="354A44C5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ric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929E992" w14:textId="7A7425AC" w:rsidR="00F3069B" w:rsidRPr="00CA5BF1" w:rsidRDefault="00C87C7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2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F2699F" w14:textId="12329063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CABB98" w14:textId="64825B5A" w:rsidR="00F3069B" w:rsidRPr="00CA5BF1" w:rsidRDefault="00987E2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8BB753" w14:textId="6F36DA45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8049D5C" w14:textId="1E390A55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4%</w:t>
            </w:r>
          </w:p>
        </w:tc>
      </w:tr>
      <w:tr w:rsidR="00CA5BF1" w:rsidRPr="00CA5BF1" w14:paraId="6DC7ED60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072C79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E5F1684" w14:textId="08ED7888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lemon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0EF7DB3" w14:textId="6FB9CF2B" w:rsidR="00F3069B" w:rsidRPr="00CA5BF1" w:rsidRDefault="00C87C7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B61B43" w14:textId="1935B4D4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40AE02" w14:textId="7A69CA28" w:rsidR="00F3069B" w:rsidRPr="00CA5BF1" w:rsidRDefault="00987E2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60664F" w14:textId="3C66DE1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C41A79D" w14:textId="7CF6AE4F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0FF9A738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6178F5C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0E3ACE3" w14:textId="7590853A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rimul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96C72F5" w14:textId="3BF10BC0" w:rsidR="00F3069B" w:rsidRPr="00CA5BF1" w:rsidRDefault="0055540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82E975" w14:textId="2788DF65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432024" w14:textId="46909E19" w:rsidR="00F3069B" w:rsidRPr="00CA5BF1" w:rsidRDefault="00987E2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3501FC" w14:textId="48EEFE1B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F99F285" w14:textId="2B60BABC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575B57B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96F0065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26EE141" w14:textId="195AEEFE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apot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2C46E28" w14:textId="2F892273" w:rsidR="00F3069B" w:rsidRPr="00CA5BF1" w:rsidRDefault="0055540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C2AB74" w14:textId="5CF9785D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386073" w14:textId="6A704D09" w:rsidR="00F3069B" w:rsidRPr="00CA5BF1" w:rsidRDefault="00987E2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D90E6B" w14:textId="3232D8F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E0AF569" w14:textId="3150B7E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5CBA7699" w14:textId="77777777" w:rsidTr="00D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8847CCA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DB43ABC" w14:textId="7EC4AB2D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The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63E00C2" w14:textId="1BED45AD" w:rsidR="00F3069B" w:rsidRPr="00CA5BF1" w:rsidRDefault="0055540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AFF0BD" w14:textId="59E7DCE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B34978" w14:textId="15AECF43" w:rsidR="00F3069B" w:rsidRPr="00CA5BF1" w:rsidRDefault="00C2118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5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164D06" w14:textId="2F115D36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E959D25" w14:textId="32DFB95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3C8BD06" w14:textId="77777777" w:rsidTr="00D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23B10E" w14:textId="5E4A2643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4C082E" w14:textId="05A6A7DE" w:rsidR="00741BD0" w:rsidRPr="00CA5BF1" w:rsidRDefault="003B0B0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03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E298FD" w14:textId="602BCF1F" w:rsidR="00741BD0" w:rsidRPr="00CA5BF1" w:rsidRDefault="003B0B0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13F84D" w14:textId="34FCFC8D" w:rsidR="00741BD0" w:rsidRPr="00CA5BF1" w:rsidRDefault="003B0B0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18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298C5F" w14:textId="637A4376" w:rsidR="00741BD0" w:rsidRPr="00CA5BF1" w:rsidRDefault="003B0B0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FAEFA7" w14:textId="62247BAA" w:rsidR="00741BD0" w:rsidRPr="00CA5BF1" w:rsidRDefault="003B0B0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8%</w:t>
            </w:r>
          </w:p>
        </w:tc>
      </w:tr>
      <w:tr w:rsidR="00CA5BF1" w:rsidRPr="00CA5BF1" w14:paraId="19891F78" w14:textId="77777777" w:rsidTr="00D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D74D4" w14:textId="41577210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Fab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7B61E" w14:textId="1EDE51C3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27336" w14:textId="1A773C55" w:rsidR="00F3069B" w:rsidRPr="00CA5BF1" w:rsidRDefault="0055540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958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AE868" w14:textId="2634ACFF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2DF7C" w14:textId="4F33776A" w:rsidR="00F3069B" w:rsidRPr="00CA5BF1" w:rsidRDefault="00224678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45BB5" w14:textId="2126D202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F096B" w14:textId="4F4AF3DB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1%</w:t>
            </w:r>
          </w:p>
        </w:tc>
      </w:tr>
      <w:tr w:rsidR="00CA5BF1" w:rsidRPr="00CA5BF1" w14:paraId="23E6BBA4" w14:textId="77777777" w:rsidTr="00CF7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9C0F7AF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AEAB8E8" w14:textId="30EC1733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lygal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9C48F4C" w14:textId="4672B186" w:rsidR="00F3069B" w:rsidRPr="00CA5BF1" w:rsidRDefault="0055540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2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BA298F" w14:textId="6C42C702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D90959" w14:textId="4D5B5028" w:rsidR="00F3069B" w:rsidRPr="00CA5BF1" w:rsidRDefault="00224678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48703A" w14:textId="58D97C8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7063331" w14:textId="0BE5C8D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74D2D25" w14:textId="77777777" w:rsidTr="00CF7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270602" w14:textId="5DAAD34C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1E535D" w14:textId="2756A021" w:rsidR="00741BD0" w:rsidRPr="00CA5BF1" w:rsidRDefault="00CF7FA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08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71126B" w14:textId="4A9E648F" w:rsidR="00741BD0" w:rsidRPr="00CA5BF1" w:rsidRDefault="00CF7FA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DC619F" w14:textId="189F3888" w:rsidR="00741BD0" w:rsidRPr="00CA5BF1" w:rsidRDefault="00224678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2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99E6EE" w14:textId="2F486ADC" w:rsidR="00741BD0" w:rsidRPr="00CA5BF1" w:rsidRDefault="00224678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3D0DF5" w14:textId="54E1768A" w:rsidR="00741BD0" w:rsidRPr="00CA5BF1" w:rsidRDefault="00224678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0%</w:t>
            </w:r>
          </w:p>
        </w:tc>
      </w:tr>
      <w:tr w:rsidR="00CA5BF1" w:rsidRPr="00CA5BF1" w14:paraId="56B8638F" w14:textId="77777777" w:rsidTr="00CF7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05C1A" w14:textId="67506FE1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Fag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A164F" w14:textId="094EA971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etul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68568" w14:textId="467EA577" w:rsidR="00F3069B" w:rsidRPr="00CA5BF1" w:rsidRDefault="0055540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89CCE" w14:textId="0460788D" w:rsidR="00F3069B" w:rsidRPr="00CA5BF1" w:rsidRDefault="00895D2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46342" w14:textId="4C9B711A" w:rsidR="00F3069B" w:rsidRPr="00CA5BF1" w:rsidRDefault="00301E7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.76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08BFA" w14:textId="6CE6DEBC" w:rsidR="00F3069B" w:rsidRPr="00CA5BF1" w:rsidRDefault="00753BD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6EE15" w14:textId="475CFFE6" w:rsidR="00F3069B" w:rsidRPr="00CA5BF1" w:rsidRDefault="00301E7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%</w:t>
            </w:r>
          </w:p>
        </w:tc>
      </w:tr>
      <w:tr w:rsidR="00CA5BF1" w:rsidRPr="00CA5BF1" w14:paraId="2BA92263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337FB1A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A9000B" w14:textId="04DBE547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Fag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F73798A" w14:textId="3A80B4BD" w:rsidR="00F3069B" w:rsidRPr="00CA5BF1" w:rsidRDefault="0055540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0A9148" w14:textId="70D3151B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742B3C" w14:textId="59EBCEF7" w:rsidR="00F3069B" w:rsidRPr="00CA5BF1" w:rsidRDefault="00A10B3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.4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AB597D" w14:textId="751D5F7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B94EF32" w14:textId="0E546DD9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8%</w:t>
            </w:r>
          </w:p>
        </w:tc>
      </w:tr>
      <w:tr w:rsidR="00CA5BF1" w:rsidRPr="00CA5BF1" w14:paraId="218FCFEB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480D9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93D9DD6" w14:textId="5352B74B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Juglan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BDD07FC" w14:textId="67A25D13" w:rsidR="00F3069B" w:rsidRPr="00CA5BF1" w:rsidRDefault="006A27B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88484E" w14:textId="56652FA9" w:rsidR="00F3069B" w:rsidRPr="00CA5BF1" w:rsidRDefault="00D00D3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4AB89F" w14:textId="592A83CA" w:rsidR="00F3069B" w:rsidRPr="00CA5BF1" w:rsidRDefault="00AC5F6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.8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996EE6" w14:textId="0AF6D6CC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E403DCE" w14:textId="5C34ADDB" w:rsidR="00F3069B" w:rsidRPr="00CA5BF1" w:rsidRDefault="00F41C8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0</w:t>
            </w:r>
            <w:r w:rsidR="00F3069B" w:rsidRPr="00CA5BF1">
              <w:rPr>
                <w:rFonts w:ascii="Times New Roman" w:hAnsi="Times New Roman" w:cs="Times New Roman"/>
              </w:rPr>
              <w:t>%</w:t>
            </w:r>
          </w:p>
        </w:tc>
      </w:tr>
      <w:tr w:rsidR="00CA5BF1" w:rsidRPr="00CA5BF1" w14:paraId="3DE5D719" w14:textId="77777777" w:rsidTr="00953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FFE55B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B2A80FA" w14:textId="53A25622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yric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8A2E591" w14:textId="67D9B240" w:rsidR="00F3069B" w:rsidRPr="00CA5BF1" w:rsidRDefault="006A27B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4DB123" w14:textId="7C0BF384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914DCE" w14:textId="6577B635" w:rsidR="00F3069B" w:rsidRPr="00CA5BF1" w:rsidRDefault="00A10B3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7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629341" w14:textId="718A0317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0B80006" w14:textId="60DB5E3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6D18E70C" w14:textId="77777777" w:rsidTr="00953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710944" w14:textId="37F7E51C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A5BF1">
              <w:rPr>
                <w:rFonts w:ascii="Times New Roman" w:hAnsi="Times New Roman" w:cs="Times New Roman"/>
                <w:i/>
                <w:iCs/>
              </w:rPr>
              <w:lastRenderedPageBreak/>
              <w:t>Fagales</w:t>
            </w:r>
            <w:proofErr w:type="spellEnd"/>
            <w:r w:rsidRPr="00CA5BF1">
              <w:rPr>
                <w:rFonts w:ascii="Times New Roman" w:hAnsi="Times New Roman" w:cs="Times New Roman"/>
                <w:i/>
                <w:iCs/>
              </w:rPr>
              <w:t xml:space="preserve"> 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7D4A73" w14:textId="0F121698" w:rsidR="00741BD0" w:rsidRPr="00CA5BF1" w:rsidRDefault="0076791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9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9DE1F6" w14:textId="51490188" w:rsidR="00741BD0" w:rsidRPr="00CA5BF1" w:rsidRDefault="00301E7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  <w:r w:rsidR="0027239F" w:rsidRPr="00CA5BF1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F27F72" w14:textId="469823BA" w:rsidR="00741BD0" w:rsidRPr="00CA5BF1" w:rsidRDefault="0076791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.</w:t>
            </w:r>
            <w:r w:rsidR="00AC5F6C" w:rsidRPr="00CA5BF1">
              <w:rPr>
                <w:rFonts w:ascii="Times New Roman" w:hAnsi="Times New Roman" w:cs="Times New Roman"/>
                <w:i/>
                <w:iCs/>
              </w:rPr>
              <w:t>5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6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101387" w14:textId="68ACC596" w:rsidR="00741BD0" w:rsidRPr="00CA5BF1" w:rsidRDefault="005F5F3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C9F716" w14:textId="159FD576" w:rsidR="00741BD0" w:rsidRPr="00CA5BF1" w:rsidRDefault="00AC5F6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9</w:t>
            </w:r>
            <w:r w:rsidR="00953D11"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5BF1" w:rsidRPr="00CA5BF1" w14:paraId="191190D4" w14:textId="77777777" w:rsidTr="00953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753DE" w14:textId="5B250D99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Gentia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91E61" w14:textId="2D13B530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F2197" w14:textId="4A8CC25E" w:rsidR="00F3069B" w:rsidRPr="00CA5BF1" w:rsidRDefault="006A27B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55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87A18" w14:textId="59699697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0B533" w14:textId="465B2582" w:rsidR="00F3069B" w:rsidRPr="00CA5BF1" w:rsidRDefault="007855A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4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42E23" w14:textId="76B8984B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AA890" w14:textId="475E75E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5%</w:t>
            </w:r>
          </w:p>
        </w:tc>
      </w:tr>
      <w:tr w:rsidR="00CA5BF1" w:rsidRPr="00CA5BF1" w14:paraId="75792FDB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C1EF15B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A1DDE5D" w14:textId="1B57A55A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Gentia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6E8795E" w14:textId="4C7FE6A7" w:rsidR="00F3069B" w:rsidRPr="00CA5BF1" w:rsidRDefault="00500F4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7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84CDFB" w14:textId="0C6F2106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DF1749" w14:textId="3F5333CE" w:rsidR="00F3069B" w:rsidRPr="00CA5BF1" w:rsidRDefault="007855A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8D242A" w14:textId="1E52A6EB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AB10E29" w14:textId="46EEA10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B50AD16" w14:textId="77777777" w:rsidTr="00953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63BFC8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652EDBB" w14:textId="14EEF621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676E4FE" w14:textId="79616765" w:rsidR="00F3069B" w:rsidRPr="00CA5BF1" w:rsidRDefault="00500F4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34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3BB7BF" w14:textId="09014D3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04DB34" w14:textId="3B943AB8" w:rsidR="00F3069B" w:rsidRPr="00CA5BF1" w:rsidRDefault="007855A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5A11EF" w14:textId="79BBC516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B6EF8EF" w14:textId="68F170B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%</w:t>
            </w:r>
          </w:p>
        </w:tc>
      </w:tr>
      <w:tr w:rsidR="00CA5BF1" w:rsidRPr="00CA5BF1" w14:paraId="24FC81C6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9E2100" w14:textId="33DBB225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64BFD7" w14:textId="26F58428" w:rsidR="00741BD0" w:rsidRPr="00CA5BF1" w:rsidRDefault="00953D11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97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204F7B" w14:textId="246420E0" w:rsidR="00741BD0" w:rsidRPr="00CA5BF1" w:rsidRDefault="007855A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95FA40" w14:textId="26752B95" w:rsidR="00741BD0" w:rsidRPr="00CA5BF1" w:rsidRDefault="00BD6BD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13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AE378D" w14:textId="304E0106" w:rsidR="00741BD0" w:rsidRPr="00CA5BF1" w:rsidRDefault="007855A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95EEF2" w14:textId="5240D019" w:rsidR="00741BD0" w:rsidRPr="00CA5BF1" w:rsidRDefault="007855A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8%</w:t>
            </w:r>
          </w:p>
        </w:tc>
      </w:tr>
      <w:tr w:rsidR="00CA5BF1" w:rsidRPr="00CA5BF1" w14:paraId="4EB7ACC3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BA6C0" w14:textId="629CD16E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Geria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8EDF7" w14:textId="5EFC2E3C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Geran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DEAE1" w14:textId="4619BA07" w:rsidR="00F3069B" w:rsidRPr="00CA5BF1" w:rsidRDefault="001A60D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8A4E3" w14:textId="0B868FF6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A6891" w14:textId="7F6AE115" w:rsidR="00F3069B" w:rsidRPr="00CA5BF1" w:rsidRDefault="00A218C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3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A3CD3" w14:textId="444D93E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C1C55" w14:textId="760C0E1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6CCF483" w14:textId="77777777" w:rsidTr="00764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8B1A" w14:textId="567D2F3D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Lami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22D6E" w14:textId="6B42169E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5854A" w14:textId="6539B287" w:rsidR="00F3069B" w:rsidRPr="00CA5BF1" w:rsidRDefault="001A60D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3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747CA" w14:textId="66C5A15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9FD67" w14:textId="1E9D157E" w:rsidR="00F3069B" w:rsidRPr="00CA5BF1" w:rsidRDefault="00A218C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3D59" w14:textId="7C48D437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D4C83" w14:textId="58E9329C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7%</w:t>
            </w:r>
          </w:p>
        </w:tc>
      </w:tr>
      <w:tr w:rsidR="00CA5BF1" w:rsidRPr="00CA5BF1" w14:paraId="4A96535A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A7BBDB1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828FCC6" w14:textId="632BDA59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ignon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7763118" w14:textId="50C90C1B" w:rsidR="00F3069B" w:rsidRPr="00CA5BF1" w:rsidRDefault="001A60D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460E2E" w14:textId="70321927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9AD7DA" w14:textId="53941C46" w:rsidR="00F3069B" w:rsidRPr="00CA5BF1" w:rsidRDefault="00A218C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3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577133" w14:textId="5B073AD3" w:rsidR="00F3069B" w:rsidRPr="00CA5BF1" w:rsidRDefault="0009439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E9EBBC6" w14:textId="1C3061E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7%</w:t>
            </w:r>
          </w:p>
        </w:tc>
      </w:tr>
      <w:tr w:rsidR="00CA5BF1" w:rsidRPr="00CA5BF1" w14:paraId="6E81534B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7756CE9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EE01EFB" w14:textId="0E090E28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7115216" w14:textId="5D44DB42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2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86D3BD" w14:textId="6AF6B5F3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75A08C" w14:textId="74DCC016" w:rsidR="00F3069B" w:rsidRPr="00CA5BF1" w:rsidRDefault="00A218C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5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9CFF1C" w14:textId="218AB88A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DF3D6B9" w14:textId="3B844734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2%</w:t>
            </w:r>
          </w:p>
        </w:tc>
      </w:tr>
      <w:tr w:rsidR="00CA5BF1" w:rsidRPr="00CA5BF1" w14:paraId="4AD6284D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594ED3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D5CC4C5" w14:textId="6C6815DB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Ole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AF5B487" w14:textId="3CA89BF3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1B555D" w14:textId="5642E1F7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A6C513" w14:textId="46029DEC" w:rsidR="00F3069B" w:rsidRPr="00CA5BF1" w:rsidRDefault="00A218C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8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E34025" w14:textId="5EE394CC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720A7E7" w14:textId="41C330D7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%</w:t>
            </w:r>
          </w:p>
        </w:tc>
      </w:tr>
      <w:tr w:rsidR="00CA5BF1" w:rsidRPr="00CA5BF1" w14:paraId="68334D4F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EBBD7F8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75926A7" w14:textId="434BEAFD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Orobanch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22C9B2D" w14:textId="485FFD6B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49E444" w14:textId="489D6A6A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C6D326" w14:textId="224513C7" w:rsidR="00F3069B" w:rsidRPr="00CA5BF1" w:rsidRDefault="00A218C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9F5FD3" w14:textId="5A084324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42C07C8" w14:textId="6F56AEC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32710CB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647DBA4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DC1F5AD" w14:textId="2543002C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edal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4FAB22F" w14:textId="302E0FC0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9281BB" w14:textId="166A6C4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878F70" w14:textId="4F583819" w:rsidR="00F3069B" w:rsidRPr="00CA5BF1" w:rsidRDefault="0038443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4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96B7D7" w14:textId="0BC8C6E6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717B27C" w14:textId="30081DB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9F240DC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ADCBE5E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18006EB" w14:textId="589C1781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7965F5C" w14:textId="6625A36C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D4F4CF" w14:textId="7071380A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C07F5E" w14:textId="52A30014" w:rsidR="00F3069B" w:rsidRPr="00CA5BF1" w:rsidRDefault="0038443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E30EA5" w14:textId="427FCA6C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2B58D15" w14:textId="771202B9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3%</w:t>
            </w:r>
          </w:p>
        </w:tc>
      </w:tr>
      <w:tr w:rsidR="00CA5BF1" w:rsidRPr="00CA5BF1" w14:paraId="3A00F376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B96CC93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3330244" w14:textId="0C76EF4C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crophular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6EA9CAF" w14:textId="225DF7B3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8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899EF9" w14:textId="19754CEB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A46F2D" w14:textId="14D59248" w:rsidR="00F3069B" w:rsidRPr="00CA5BF1" w:rsidRDefault="0038443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49FE72" w14:textId="4414834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3B320DF" w14:textId="1D33C78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63D2989F" w14:textId="77777777" w:rsidTr="0038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B45E48C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35D9C7C" w14:textId="431DC8AF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94921C8" w14:textId="575D6DB0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A1BC3E" w14:textId="68A8B31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BF4E0C" w14:textId="4BC0A621" w:rsidR="00F3069B" w:rsidRPr="00CA5BF1" w:rsidRDefault="0038443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21ECB0" w14:textId="2AEB9189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681FCF9" w14:textId="362AEE2A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2CCF0C0" w14:textId="77777777" w:rsidTr="0038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285FD1" w14:textId="1DC26014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9F0A686" w14:textId="36E6CEA9" w:rsidR="00741BD0" w:rsidRPr="00CA5BF1" w:rsidRDefault="006D078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97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313519" w14:textId="54353A62" w:rsidR="00741BD0" w:rsidRPr="00CA5BF1" w:rsidRDefault="006D078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ACEF8CA" w14:textId="577F8151" w:rsidR="00741BD0" w:rsidRPr="00CA5BF1" w:rsidRDefault="006D078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3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2B4F20" w14:textId="3F688971" w:rsidR="00741BD0" w:rsidRPr="00CA5BF1" w:rsidRDefault="00BD033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</w:t>
            </w:r>
            <w:r w:rsidR="0009439E" w:rsidRPr="00CA5BF1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874E21" w14:textId="286D9742" w:rsidR="00741BD0" w:rsidRPr="00CA5BF1" w:rsidRDefault="00BD033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</w:t>
            </w:r>
            <w:r w:rsidR="0009439E" w:rsidRPr="00CA5BF1">
              <w:rPr>
                <w:rFonts w:ascii="Times New Roman" w:hAnsi="Times New Roman" w:cs="Times New Roman"/>
                <w:i/>
                <w:iCs/>
              </w:rPr>
              <w:t>6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5BF1" w:rsidRPr="00CA5BF1" w14:paraId="74BC8BD9" w14:textId="77777777" w:rsidTr="0038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E75A8" w14:textId="5A106BF2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Laur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48F11" w14:textId="147C86C6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13B45" w14:textId="36150BE2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B9378" w14:textId="35C0A76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52E6B" w14:textId="37BD8170" w:rsidR="00F3069B" w:rsidRPr="00CA5BF1" w:rsidRDefault="00DC699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2B82F" w14:textId="266AA1AC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09979" w14:textId="57002938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0%</w:t>
            </w:r>
          </w:p>
        </w:tc>
      </w:tr>
      <w:tr w:rsidR="00CA5BF1" w:rsidRPr="00CA5BF1" w14:paraId="3D413DB0" w14:textId="77777777" w:rsidTr="00DC6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C04B5DA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BC16953" w14:textId="6DA4E18F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onim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5F27C2E" w14:textId="40A17A2A" w:rsidR="00F3069B" w:rsidRPr="00CA5BF1" w:rsidRDefault="00A2438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92C12F" w14:textId="696E110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0A0510" w14:textId="04581156" w:rsidR="00F3069B" w:rsidRPr="00CA5BF1" w:rsidRDefault="00DC699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5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70FA40" w14:textId="3E8F162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33D2F02" w14:textId="739582E6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2B297064" w14:textId="77777777" w:rsidTr="00DC6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B21AEA" w14:textId="4471C39E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BF7D4B" w14:textId="66095245" w:rsidR="00741BD0" w:rsidRPr="00CA5BF1" w:rsidRDefault="00DC699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7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366A81" w14:textId="0EA61535" w:rsidR="00741BD0" w:rsidRPr="00CA5BF1" w:rsidRDefault="00DC699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A0C2E8" w14:textId="02C7C233" w:rsidR="00741BD0" w:rsidRPr="00CA5BF1" w:rsidRDefault="00DC699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2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623BA3" w14:textId="14885A90" w:rsidR="00741BD0" w:rsidRPr="00CA5BF1" w:rsidRDefault="00DC699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96B1A2" w14:textId="0550C8A0" w:rsidR="00741BD0" w:rsidRPr="00CA5BF1" w:rsidRDefault="00DC699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0%</w:t>
            </w:r>
          </w:p>
        </w:tc>
      </w:tr>
      <w:tr w:rsidR="00CA5BF1" w:rsidRPr="00CA5BF1" w14:paraId="7E6D56AF" w14:textId="77777777" w:rsidTr="00DC6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DF3B3" w14:textId="59E757AE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Lili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AFD89" w14:textId="5DFF794C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Lil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D2CA3" w14:textId="63052B80" w:rsidR="00F3069B" w:rsidRPr="00CA5BF1" w:rsidRDefault="00447AA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64812" w14:textId="2CDD5059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7D917" w14:textId="17BA7C7E" w:rsidR="00F3069B" w:rsidRPr="00CA5BF1" w:rsidRDefault="002D767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03F9D" w14:textId="416023D9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55867" w14:textId="22A310C1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3AAF069" w14:textId="77777777" w:rsidTr="00436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7E8AECF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486F32C" w14:textId="37500F99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milac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82BACC2" w14:textId="01E68F39" w:rsidR="00F3069B" w:rsidRPr="00CA5BF1" w:rsidRDefault="00447AA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8F7D25" w14:textId="48481B88" w:rsidR="00F3069B" w:rsidRPr="00CA5BF1" w:rsidRDefault="00FF3ED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C0D926" w14:textId="090CA363" w:rsidR="00F3069B" w:rsidRPr="00CA5BF1" w:rsidRDefault="005122E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.81</w:t>
            </w:r>
            <w:r w:rsidR="00436880" w:rsidRPr="00CA5BF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573F14" w14:textId="1DEC5AC3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41BA58D" w14:textId="5FF6A53F" w:rsidR="00F3069B" w:rsidRPr="00CA5BF1" w:rsidRDefault="005122E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</w:t>
            </w:r>
            <w:r w:rsidR="00F3069B" w:rsidRPr="00CA5BF1">
              <w:rPr>
                <w:rFonts w:ascii="Times New Roman" w:hAnsi="Times New Roman" w:cs="Times New Roman"/>
              </w:rPr>
              <w:t>%</w:t>
            </w:r>
          </w:p>
        </w:tc>
      </w:tr>
      <w:tr w:rsidR="00CA5BF1" w:rsidRPr="00CA5BF1" w14:paraId="5D589A24" w14:textId="77777777" w:rsidTr="00436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14707E" w14:textId="7A7C32A3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2C95B9" w14:textId="66A90F0C" w:rsidR="00741BD0" w:rsidRPr="00CA5BF1" w:rsidRDefault="002D767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8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78AF1A" w14:textId="05CA6C52" w:rsidR="00741BD0" w:rsidRPr="00CA5BF1" w:rsidRDefault="00FF3ED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E24A92" w14:textId="7AB78316" w:rsidR="00741BD0" w:rsidRPr="00CA5BF1" w:rsidRDefault="005122E6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.1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C537984" w14:textId="4D8683F5" w:rsidR="00741BD0" w:rsidRPr="00CA5BF1" w:rsidRDefault="002D767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697273" w14:textId="21A15C26" w:rsidR="00741BD0" w:rsidRPr="00CA5BF1" w:rsidRDefault="0043688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</w:t>
            </w:r>
            <w:r w:rsidR="005D1F62" w:rsidRPr="00CA5BF1">
              <w:rPr>
                <w:rFonts w:ascii="Times New Roman" w:hAnsi="Times New Roman" w:cs="Times New Roman"/>
                <w:i/>
                <w:iCs/>
              </w:rPr>
              <w:t>4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5BF1" w:rsidRPr="00CA5BF1" w14:paraId="6926C01B" w14:textId="77777777" w:rsidTr="00436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E1DBB" w14:textId="0ADF41BB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agnoli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7481A" w14:textId="07690CD5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nno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5FDFD" w14:textId="6EE6C29B" w:rsidR="00F3069B" w:rsidRPr="00CA5BF1" w:rsidRDefault="00447AA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43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DA602" w14:textId="1B2B612F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65F0F" w14:textId="5CCC4E83" w:rsidR="00F3069B" w:rsidRPr="00CA5BF1" w:rsidRDefault="006E552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2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9B577" w14:textId="7D180F8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3692D" w14:textId="7B26DA47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7%</w:t>
            </w:r>
          </w:p>
        </w:tc>
      </w:tr>
      <w:tr w:rsidR="00CA5BF1" w:rsidRPr="00CA5BF1" w14:paraId="4F46D772" w14:textId="77777777" w:rsidTr="00C10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7506DB5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38D72BF" w14:textId="15B11EC4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agnol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477F9DA" w14:textId="42A3B32C" w:rsidR="00F3069B" w:rsidRPr="00CA5BF1" w:rsidRDefault="00447AA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B912B0" w14:textId="1EDC871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0EB266" w14:textId="52003E3B" w:rsidR="00F3069B" w:rsidRPr="00CA5BF1" w:rsidRDefault="006E552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7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DE98F8" w14:textId="0D384DA3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89F387D" w14:textId="609C5F85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D5F27A9" w14:textId="77777777" w:rsidTr="00C10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D27D5F" w14:textId="0809C94D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A207C94" w14:textId="4D563370" w:rsidR="00741BD0" w:rsidRPr="00CA5BF1" w:rsidRDefault="0016375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6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581627" w14:textId="7F003E81" w:rsidR="00741BD0" w:rsidRPr="00CA5BF1" w:rsidRDefault="0016375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56AE95" w14:textId="46355932" w:rsidR="00741BD0" w:rsidRPr="00CA5BF1" w:rsidRDefault="0016375E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26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7470DB" w14:textId="5EE9F2A6" w:rsidR="00741BD0" w:rsidRPr="00CA5BF1" w:rsidRDefault="006E552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1A5C98" w14:textId="625D9C04" w:rsidR="00741BD0" w:rsidRPr="00CA5BF1" w:rsidRDefault="006E552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9%</w:t>
            </w:r>
          </w:p>
        </w:tc>
      </w:tr>
      <w:tr w:rsidR="00CA5BF1" w:rsidRPr="00CA5BF1" w14:paraId="12D10932" w14:textId="77777777" w:rsidTr="00C10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D098B" w14:textId="21F94F65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alpighi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40039" w14:textId="571F9EC3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hrysobala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965C0" w14:textId="2AAF6B0D" w:rsidR="00F3069B" w:rsidRPr="00CA5BF1" w:rsidRDefault="00447AA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11E76" w14:textId="731A754E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A790C" w14:textId="40C5B52E" w:rsidR="00F3069B" w:rsidRPr="00CA5BF1" w:rsidRDefault="005C1DF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9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9593" w14:textId="591322B4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12EE7" w14:textId="4EFC4DBF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B232400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F9D8FB2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A9E8E7B" w14:textId="4F1D9061" w:rsidR="00F3069B" w:rsidRPr="00CA5BF1" w:rsidRDefault="00F3069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lus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FCCF767" w14:textId="3E2D56C7" w:rsidR="00F3069B" w:rsidRPr="00CA5BF1" w:rsidRDefault="00447AA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3BE16A" w14:textId="3C38C895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4385C9" w14:textId="720B6907" w:rsidR="00F3069B" w:rsidRPr="00CA5BF1" w:rsidRDefault="005C1DF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70478A" w14:textId="6973D2D2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075329B" w14:textId="0B3A4530" w:rsidR="00F3069B" w:rsidRPr="00CA5BF1" w:rsidRDefault="00F3069B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BF79306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613DB4B" w14:textId="77777777" w:rsidR="00F3069B" w:rsidRPr="00CA5BF1" w:rsidRDefault="00F3069B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2D0D0F1" w14:textId="029F7F5B" w:rsidR="00F3069B" w:rsidRPr="00CA5BF1" w:rsidRDefault="0056088C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FECA1C4" w14:textId="28E99EDE" w:rsidR="00F3069B" w:rsidRPr="00CA5BF1" w:rsidRDefault="00B8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7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06AB8D" w14:textId="1D37030A" w:rsidR="00F3069B" w:rsidRPr="00CA5BF1" w:rsidRDefault="0067470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F027C6" w14:textId="3E6364EA" w:rsidR="00F3069B" w:rsidRPr="00CA5BF1" w:rsidRDefault="005C1DF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32B1D1" w14:textId="3BE57FE7" w:rsidR="00F3069B" w:rsidRPr="00CA5BF1" w:rsidRDefault="0056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9DC856E" w14:textId="7C4FBCE1" w:rsidR="00F3069B" w:rsidRPr="00CA5BF1" w:rsidRDefault="0056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8%</w:t>
            </w:r>
          </w:p>
        </w:tc>
      </w:tr>
      <w:tr w:rsidR="00CA5BF1" w:rsidRPr="00CA5BF1" w14:paraId="3AF7DF5F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F27E4B7" w14:textId="77777777" w:rsidR="00A974D2" w:rsidRPr="00CA5BF1" w:rsidRDefault="00A974D2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87E20FC" w14:textId="05E4C242" w:rsidR="00A974D2" w:rsidRPr="00CA5BF1" w:rsidRDefault="003D49EA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Hyperic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9C461F4" w14:textId="256D106F" w:rsidR="00A974D2" w:rsidRPr="00CA5BF1" w:rsidRDefault="00B8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EE919A" w14:textId="52410532" w:rsidR="00A974D2" w:rsidRPr="00CA5BF1" w:rsidRDefault="00A974D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54911E" w14:textId="49F60C80" w:rsidR="00A974D2" w:rsidRPr="00CA5BF1" w:rsidRDefault="00E64A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4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501361" w14:textId="7FD1524C" w:rsidR="00A974D2" w:rsidRPr="00CA5BF1" w:rsidRDefault="003D49E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A041DCB" w14:textId="53E247D5" w:rsidR="00A974D2" w:rsidRPr="00CA5BF1" w:rsidRDefault="00DA2865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9%</w:t>
            </w:r>
          </w:p>
        </w:tc>
      </w:tr>
      <w:tr w:rsidR="00CA5BF1" w:rsidRPr="00CA5BF1" w14:paraId="57F3B36E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5EE9516" w14:textId="77777777" w:rsidR="00DA2865" w:rsidRPr="00CA5BF1" w:rsidRDefault="00DA2865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CDA3766" w14:textId="173DA066" w:rsidR="00DA2865" w:rsidRPr="00CA5BF1" w:rsidRDefault="00DA2865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assiflo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A8C05B0" w14:textId="2258A8CB" w:rsidR="00DA2865" w:rsidRPr="00CA5BF1" w:rsidRDefault="00B8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C335A2" w14:textId="14479C01" w:rsidR="00DA2865" w:rsidRPr="00CA5BF1" w:rsidRDefault="002039A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ED7C11" w14:textId="67D41711" w:rsidR="00DA2865" w:rsidRPr="00CA5BF1" w:rsidRDefault="00E64A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BD6773" w14:textId="1A3883F8" w:rsidR="00DA2865" w:rsidRPr="00CA5BF1" w:rsidRDefault="002039A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536875C" w14:textId="708E066A" w:rsidR="00DA2865" w:rsidRPr="00CA5BF1" w:rsidRDefault="002039A4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455707BD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E67B668" w14:textId="77777777" w:rsidR="002039A4" w:rsidRPr="00CA5BF1" w:rsidRDefault="002039A4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BCDBC86" w14:textId="32837BD8" w:rsidR="002039A4" w:rsidRPr="00CA5BF1" w:rsidRDefault="008E0890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hyllanth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EC64D8D" w14:textId="5D3602D8" w:rsidR="002039A4" w:rsidRPr="00CA5BF1" w:rsidRDefault="00B8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3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99F137" w14:textId="7932DCD1" w:rsidR="002039A4" w:rsidRPr="00CA5BF1" w:rsidRDefault="008E08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C7A066" w14:textId="37EAF968" w:rsidR="002039A4" w:rsidRPr="00CA5BF1" w:rsidRDefault="00E64A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614597" w14:textId="2F4E257A" w:rsidR="002039A4" w:rsidRPr="00CA5BF1" w:rsidRDefault="008E08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3B79835" w14:textId="05485B80" w:rsidR="002039A4" w:rsidRPr="00CA5BF1" w:rsidRDefault="008E08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D8EA9A0" w14:textId="77777777" w:rsidTr="00E64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064F4D" w14:textId="77777777" w:rsidR="008E0890" w:rsidRPr="00CA5BF1" w:rsidRDefault="008E0890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F1D21E8" w14:textId="4A65E621" w:rsidR="008E0890" w:rsidRPr="00CA5BF1" w:rsidRDefault="008E0890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Salicacea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BAA6817" w14:textId="66AB85AB" w:rsidR="008E0890" w:rsidRPr="00CA5BF1" w:rsidRDefault="00B8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683E02" w14:textId="11AE6453" w:rsidR="008E0890" w:rsidRPr="00CA5BF1" w:rsidRDefault="00B5251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1F8BBF" w14:textId="3A509BC0" w:rsidR="008E0890" w:rsidRPr="00CA5BF1" w:rsidRDefault="00E64A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4100FE" w14:textId="04B45305" w:rsidR="008E0890" w:rsidRPr="00CA5BF1" w:rsidRDefault="00B176F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2CFEB9C" w14:textId="43B82370" w:rsidR="008E0890" w:rsidRPr="00CA5BF1" w:rsidRDefault="00B176F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7%</w:t>
            </w:r>
          </w:p>
        </w:tc>
      </w:tr>
      <w:tr w:rsidR="00CA5BF1" w:rsidRPr="00CA5BF1" w14:paraId="1A203B4D" w14:textId="77777777" w:rsidTr="00E64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DC7FC7" w14:textId="1BBE1BE4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1ECC22" w14:textId="4E20F9AE" w:rsidR="00741BD0" w:rsidRPr="00CA5BF1" w:rsidRDefault="00AC0DB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31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8A2233" w14:textId="3991966F" w:rsidR="00741BD0" w:rsidRPr="00CA5BF1" w:rsidRDefault="00AC0DB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4EBCF2" w14:textId="2AA0535D" w:rsidR="00741BD0" w:rsidRPr="00CA5BF1" w:rsidRDefault="00E64A9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2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B34F27" w14:textId="2144F24C" w:rsidR="00741BD0" w:rsidRPr="00CA5BF1" w:rsidRDefault="00AC0DB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F070B2" w14:textId="2E480922" w:rsidR="00741BD0" w:rsidRPr="00CA5BF1" w:rsidRDefault="00AC0DB7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2%</w:t>
            </w:r>
          </w:p>
        </w:tc>
      </w:tr>
      <w:tr w:rsidR="00CA5BF1" w:rsidRPr="00CA5BF1" w14:paraId="6A330E77" w14:textId="77777777" w:rsidTr="00E64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BBECA" w14:textId="11BD74C6" w:rsidR="00C93B64" w:rsidRPr="00CA5BF1" w:rsidRDefault="00C93B64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alv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307D9" w14:textId="6F040ACC" w:rsidR="00C93B64" w:rsidRPr="00CA5BF1" w:rsidRDefault="002F30B8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ix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10012" w14:textId="27BBC881" w:rsidR="00C93B64" w:rsidRPr="00CA5BF1" w:rsidRDefault="00B8088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CB67E" w14:textId="091F1811" w:rsidR="00C93B64" w:rsidRPr="00CA5BF1" w:rsidRDefault="002F30B8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1AE4F" w14:textId="314253B1" w:rsidR="00C93B64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.76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8B875" w14:textId="2FA42561" w:rsidR="00C93B64" w:rsidRPr="00CA5BF1" w:rsidRDefault="00A4150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93D56" w14:textId="36235DBC" w:rsidR="00C93B64" w:rsidRPr="00CA5BF1" w:rsidRDefault="00A4150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6996841F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3EF1ACE" w14:textId="77777777" w:rsidR="002F30B8" w:rsidRPr="00CA5BF1" w:rsidRDefault="002F30B8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6E40C1A" w14:textId="55C870A2" w:rsidR="002F30B8" w:rsidRPr="00CA5BF1" w:rsidRDefault="002F30B8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ist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5B1354A" w14:textId="0E4772DF" w:rsidR="002F30B8" w:rsidRPr="00CA5BF1" w:rsidRDefault="00DB6055" w:rsidP="00DB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560450" w14:textId="7AAEF5BD" w:rsidR="002F30B8" w:rsidRPr="00CA5BF1" w:rsidRDefault="00F4690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F06640" w14:textId="13AC5032" w:rsidR="002F30B8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.5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8F8263" w14:textId="270BD047" w:rsidR="002F30B8" w:rsidRPr="00CA5BF1" w:rsidRDefault="00FF59C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989E156" w14:textId="71C2190B" w:rsidR="002F30B8" w:rsidRPr="00CA5BF1" w:rsidRDefault="002009D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6%</w:t>
            </w:r>
          </w:p>
        </w:tc>
      </w:tr>
      <w:tr w:rsidR="00CA5BF1" w:rsidRPr="00CA5BF1" w14:paraId="6D6284F2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DA1D34D" w14:textId="77777777" w:rsidR="002009D0" w:rsidRPr="00CA5BF1" w:rsidRDefault="002009D0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43411DC" w14:textId="3AF944CE" w:rsidR="002009D0" w:rsidRPr="00CA5BF1" w:rsidRDefault="002009D0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C9DD314" w14:textId="3EBDECAB" w:rsidR="002009D0" w:rsidRPr="00CA5BF1" w:rsidRDefault="00DB6055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B77BE9" w14:textId="6F88C949" w:rsidR="002009D0" w:rsidRPr="00CA5BF1" w:rsidRDefault="00342C2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1964B8" w14:textId="3FEADD5A" w:rsidR="002009D0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39E732" w14:textId="6D9ED8DF" w:rsidR="002009D0" w:rsidRPr="00CA5BF1" w:rsidRDefault="00342C2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86748D9" w14:textId="4486A5CE" w:rsidR="002009D0" w:rsidRPr="00CA5BF1" w:rsidRDefault="00342C2D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3%</w:t>
            </w:r>
          </w:p>
        </w:tc>
      </w:tr>
      <w:tr w:rsidR="00CA5BF1" w:rsidRPr="00CA5BF1" w14:paraId="5956E958" w14:textId="77777777" w:rsidTr="00E70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A3517BA" w14:textId="77777777" w:rsidR="00342C2D" w:rsidRPr="00CA5BF1" w:rsidRDefault="00342C2D" w:rsidP="00F306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1DC1D8D" w14:textId="3C56F991" w:rsidR="00342C2D" w:rsidRPr="00CA5BF1" w:rsidRDefault="00694450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Thymelae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466820A" w14:textId="0F993E95" w:rsidR="00342C2D" w:rsidRPr="00CA5BF1" w:rsidRDefault="00DB6055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978EFA" w14:textId="28AE018B" w:rsidR="00342C2D" w:rsidRPr="00CA5BF1" w:rsidRDefault="00A4486C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54E263" w14:textId="3AAA25C6" w:rsidR="00342C2D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</w:t>
            </w:r>
            <w:r w:rsidR="003F7266" w:rsidRPr="00CA5BF1">
              <w:rPr>
                <w:rFonts w:ascii="Times New Roman" w:hAnsi="Times New Roman" w:cs="Times New Roman"/>
              </w:rPr>
              <w:t>79</w:t>
            </w:r>
            <w:r w:rsidRPr="00CA5BF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7DDA70" w14:textId="748AACD9" w:rsidR="00342C2D" w:rsidRPr="00CA5BF1" w:rsidRDefault="00694450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E31D8CB" w14:textId="64C6ECB9" w:rsidR="00342C2D" w:rsidRPr="00CA5BF1" w:rsidRDefault="004C2DD3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7%</w:t>
            </w:r>
          </w:p>
        </w:tc>
      </w:tr>
      <w:tr w:rsidR="00CA5BF1" w:rsidRPr="00CA5BF1" w14:paraId="748C63F3" w14:textId="77777777" w:rsidTr="00E70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85CEA2" w14:textId="32E568E4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54EF6D" w14:textId="3281C935" w:rsidR="00741BD0" w:rsidRPr="00CA5BF1" w:rsidRDefault="004174FF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4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71E284" w14:textId="1B1004BB" w:rsidR="00741BD0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  <w:r w:rsidR="00A4486C" w:rsidRPr="00CA5BF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0BCB75" w14:textId="12DA07B1" w:rsidR="00741BD0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4</w:t>
            </w:r>
            <w:r w:rsidR="00910A5F" w:rsidRPr="00CA5BF1">
              <w:rPr>
                <w:rFonts w:ascii="Times New Roman" w:hAnsi="Times New Roman" w:cs="Times New Roman"/>
                <w:i/>
                <w:iCs/>
              </w:rPr>
              <w:t>4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888FFC7" w14:textId="4328CF14" w:rsidR="00741BD0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0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AC93894" w14:textId="4A1522A0" w:rsidR="00741BD0" w:rsidRPr="00CA5BF1" w:rsidRDefault="00D17D5A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</w:t>
            </w:r>
            <w:r w:rsidR="00910A5F" w:rsidRPr="00CA5BF1">
              <w:rPr>
                <w:rFonts w:ascii="Times New Roman" w:hAnsi="Times New Roman" w:cs="Times New Roman"/>
                <w:i/>
                <w:iCs/>
              </w:rPr>
              <w:t>2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5BF1" w:rsidRPr="00CA5BF1" w14:paraId="0C2C2A66" w14:textId="77777777" w:rsidTr="00E70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3D461" w14:textId="0680A008" w:rsidR="00B6170B" w:rsidRPr="00CA5BF1" w:rsidRDefault="00B6170B" w:rsidP="00F3069B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yrt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7504D" w14:textId="2AC3FFA5" w:rsidR="00B6170B" w:rsidRPr="00CA5BF1" w:rsidRDefault="00B6170B" w:rsidP="00F30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ombret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06341" w14:textId="4DF7DFD6" w:rsidR="00B6170B" w:rsidRPr="00CA5BF1" w:rsidRDefault="00AA6F5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C80D1" w14:textId="1B4496BA" w:rsidR="00B6170B" w:rsidRPr="00CA5BF1" w:rsidRDefault="00F8779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6A159" w14:textId="343326E1" w:rsidR="00B6170B" w:rsidRPr="00CA5BF1" w:rsidRDefault="00960472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8C1D9" w14:textId="31571BD6" w:rsidR="00B6170B" w:rsidRPr="00CA5BF1" w:rsidRDefault="00F8779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19EF6" w14:textId="56565B8D" w:rsidR="00B6170B" w:rsidRPr="00CA5BF1" w:rsidRDefault="00F87799" w:rsidP="00F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86BD8A2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339B9F5" w14:textId="77777777" w:rsidR="00F87799" w:rsidRPr="00CA5BF1" w:rsidRDefault="00F87799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89FC4F1" w14:textId="65DCA7B9" w:rsidR="00F87799" w:rsidRPr="00CA5BF1" w:rsidRDefault="00F8779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Lyth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45342B1" w14:textId="37512074" w:rsidR="00F87799" w:rsidRPr="00CA5BF1" w:rsidRDefault="00AA6F5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3264C8" w14:textId="5C7BFA77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511663" w14:textId="797AEAC7" w:rsidR="00F87799" w:rsidRPr="00CA5BF1" w:rsidRDefault="0096047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D4A39D" w14:textId="4658ECA9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A959B18" w14:textId="33EB23FE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7CE2F629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032A745" w14:textId="77777777" w:rsidR="00F87799" w:rsidRPr="00CA5BF1" w:rsidRDefault="00F87799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247D637" w14:textId="77D914CF" w:rsidR="00F87799" w:rsidRPr="00CA5BF1" w:rsidRDefault="00F8779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elastomat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8F1AEC8" w14:textId="60FDFD8B" w:rsidR="00F87799" w:rsidRPr="00CA5BF1" w:rsidRDefault="00AA6F5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9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CB0E57" w14:textId="5E0050D1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F1F7B9" w14:textId="7A683BC3" w:rsidR="00F87799" w:rsidRPr="00CA5BF1" w:rsidRDefault="0096047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B93F10" w14:textId="4D295970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0B50DE6" w14:textId="5ED09054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20086BFF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86BB8E4" w14:textId="77777777" w:rsidR="00F87799" w:rsidRPr="00CA5BF1" w:rsidRDefault="00F87799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7A0EE33" w14:textId="1FDE0363" w:rsidR="00F87799" w:rsidRPr="00CA5BF1" w:rsidRDefault="00F8779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3DEFF9B" w14:textId="00E050B0" w:rsidR="00F87799" w:rsidRPr="00CA5BF1" w:rsidRDefault="00E42AD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9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00B86C" w14:textId="2334BCC4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AFDC48" w14:textId="720B59E8" w:rsidR="00F87799" w:rsidRPr="00CA5BF1" w:rsidRDefault="0096047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A26FD9" w14:textId="393A6FD7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AA9D2CA" w14:textId="21698A9C" w:rsidR="00F87799" w:rsidRPr="00CA5BF1" w:rsidRDefault="00F877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44DCE0B7" w14:textId="77777777" w:rsidTr="00E70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BCBCD8A" w14:textId="77777777" w:rsidR="002223BF" w:rsidRPr="00CA5BF1" w:rsidRDefault="002223BF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4991B33" w14:textId="54197E0B" w:rsidR="002223BF" w:rsidRPr="00CA5BF1" w:rsidRDefault="002223BF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Onag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0B534DD" w14:textId="34D45351" w:rsidR="002223BF" w:rsidRPr="00CA5BF1" w:rsidRDefault="00012B8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B9EB1B" w14:textId="71055784" w:rsidR="002223BF" w:rsidRPr="00CA5BF1" w:rsidRDefault="002223B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7D6F81" w14:textId="1FF766A3" w:rsidR="002223BF" w:rsidRPr="00CA5BF1" w:rsidRDefault="0096047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2B9C14" w14:textId="74FB55E4" w:rsidR="002223BF" w:rsidRPr="00CA5BF1" w:rsidRDefault="002223B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80F7A8A" w14:textId="5F1F7C56" w:rsidR="002223BF" w:rsidRPr="00CA5BF1" w:rsidRDefault="002223B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567A0EB1" w14:textId="77777777" w:rsidTr="00E70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220183" w14:textId="50B7EB81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A0E9AA" w14:textId="63ECE1FA" w:rsidR="00741BD0" w:rsidRPr="00CA5BF1" w:rsidRDefault="00E70C0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26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30E7F7" w14:textId="11A613E2" w:rsidR="00741BD0" w:rsidRPr="00CA5BF1" w:rsidRDefault="00E70C0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3FB3F6" w14:textId="512467B2" w:rsidR="00741BD0" w:rsidRPr="00CA5BF1" w:rsidRDefault="00E70C0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0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E7DE46" w14:textId="7CAAFA91" w:rsidR="00741BD0" w:rsidRPr="00CA5BF1" w:rsidRDefault="00E70C0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471194" w14:textId="77777777" w:rsidR="00741BD0" w:rsidRPr="00CA5BF1" w:rsidRDefault="00741BD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A5BF1" w:rsidRPr="00CA5BF1" w14:paraId="58AEC83B" w14:textId="77777777" w:rsidTr="00E70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2DFAD" w14:textId="253051FC" w:rsidR="00392D59" w:rsidRPr="00CA5BF1" w:rsidRDefault="00392D59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Nymphae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BD082" w14:textId="02D93ACB" w:rsidR="00392D59" w:rsidRPr="00CA5BF1" w:rsidRDefault="00F84AA6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Nymphae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ACAD8" w14:textId="5BAF3585" w:rsidR="00392D59" w:rsidRPr="00CA5BF1" w:rsidRDefault="00012B8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7C1C" w14:textId="62B11D10" w:rsidR="00392D59" w:rsidRPr="00CA5BF1" w:rsidRDefault="00F84A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A2E7D" w14:textId="45A3C5EF" w:rsidR="00392D59" w:rsidRPr="00CA5BF1" w:rsidRDefault="00FA734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.45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655F7" w14:textId="2DC11378" w:rsidR="00392D59" w:rsidRPr="00CA5BF1" w:rsidRDefault="008D2C8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CB594" w14:textId="3137DA89" w:rsidR="00392D59" w:rsidRPr="00CA5BF1" w:rsidRDefault="008D2C8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596A3D62" w14:textId="77777777" w:rsidTr="00E70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8EF01" w14:textId="27A259CD" w:rsidR="00F84AA6" w:rsidRPr="00CA5BF1" w:rsidRDefault="008D2C87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Oxalid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5BE60" w14:textId="58D0907F" w:rsidR="00F84AA6" w:rsidRPr="00CA5BF1" w:rsidRDefault="008D2C87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laeocarp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52785" w14:textId="392EE0AD" w:rsidR="00F84AA6" w:rsidRPr="00CA5BF1" w:rsidRDefault="00012B8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9C719" w14:textId="7112087F" w:rsidR="00F84AA6" w:rsidRPr="00CA5BF1" w:rsidRDefault="00F13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7E33F" w14:textId="7380FF5D" w:rsidR="00F84AA6" w:rsidRPr="00CA5BF1" w:rsidRDefault="00611C8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5C792" w14:textId="5BDCD6CA" w:rsidR="00F84AA6" w:rsidRPr="00CA5BF1" w:rsidRDefault="00F13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60428" w14:textId="1521464E" w:rsidR="00F84AA6" w:rsidRPr="00CA5BF1" w:rsidRDefault="00F13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0C09D147" w14:textId="77777777" w:rsidTr="00611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F96E521" w14:textId="77777777" w:rsidR="009F3376" w:rsidRPr="00CA5BF1" w:rsidRDefault="009F3376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E0DAF6" w14:textId="6D4D8079" w:rsidR="009F3376" w:rsidRPr="00CA5BF1" w:rsidRDefault="009F3376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Oxali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F3CE8A6" w14:textId="21F4E776" w:rsidR="009F3376" w:rsidRPr="00CA5BF1" w:rsidRDefault="00012B8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B5D8E6" w14:textId="5146A18F" w:rsidR="009F3376" w:rsidRPr="00CA5BF1" w:rsidRDefault="009F337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4EAE4F" w14:textId="16AF704A" w:rsidR="009F3376" w:rsidRPr="00CA5BF1" w:rsidRDefault="00611C8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81D81E" w14:textId="1DB0D1AE" w:rsidR="009F3376" w:rsidRPr="00CA5BF1" w:rsidRDefault="009F337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A4CB6B4" w14:textId="02ED56AC" w:rsidR="009F3376" w:rsidRPr="00CA5BF1" w:rsidRDefault="009F337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31801E0" w14:textId="77777777" w:rsidTr="00611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FA29C5" w14:textId="3AD2A262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21502B" w14:textId="2A2CEF4C" w:rsidR="00741BD0" w:rsidRPr="00CA5BF1" w:rsidRDefault="00D7727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2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0D6726" w14:textId="18E4F7F3" w:rsidR="00741BD0" w:rsidRPr="00CA5BF1" w:rsidRDefault="00D7727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3AFB70" w14:textId="080B2D11" w:rsidR="00741BD0" w:rsidRPr="00CA5BF1" w:rsidRDefault="00D7727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1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CCE155" w14:textId="2FCCA0F8" w:rsidR="00741BD0" w:rsidRPr="00CA5BF1" w:rsidRDefault="00D7727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ED7E6E" w14:textId="302A755F" w:rsidR="00741BD0" w:rsidRPr="00CA5BF1" w:rsidRDefault="00D7727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0%</w:t>
            </w:r>
          </w:p>
        </w:tc>
      </w:tr>
      <w:tr w:rsidR="00CA5BF1" w:rsidRPr="00CA5BF1" w14:paraId="3D89C5E2" w14:textId="77777777" w:rsidTr="00611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62AD9" w14:textId="14E2F16B" w:rsidR="00F13BC3" w:rsidRPr="00CA5BF1" w:rsidRDefault="00F13BC3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i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68C10" w14:textId="32BAD77F" w:rsidR="00F13BC3" w:rsidRPr="00CA5BF1" w:rsidRDefault="00F13BC3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i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83BB8" w14:textId="3768B97B" w:rsidR="00F13BC3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7F010" w14:textId="622EA9AA" w:rsidR="00F13BC3" w:rsidRPr="00CA5BF1" w:rsidRDefault="009650C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17711" w14:textId="6E4B1029" w:rsidR="00F13BC3" w:rsidRPr="00CA5BF1" w:rsidRDefault="00611C8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.46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1BE89" w14:textId="332FC03E" w:rsidR="00F13BC3" w:rsidRPr="00CA5BF1" w:rsidRDefault="009650C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77540" w14:textId="73CFBE93" w:rsidR="00F13BC3" w:rsidRPr="00CA5BF1" w:rsidRDefault="009650C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  <w:r w:rsidR="00614D8C" w:rsidRPr="00CA5BF1">
              <w:rPr>
                <w:rFonts w:ascii="Times New Roman" w:hAnsi="Times New Roman" w:cs="Times New Roman"/>
              </w:rPr>
              <w:t>5</w:t>
            </w:r>
            <w:r w:rsidRPr="00CA5BF1">
              <w:rPr>
                <w:rFonts w:ascii="Times New Roman" w:hAnsi="Times New Roman" w:cs="Times New Roman"/>
              </w:rPr>
              <w:t>%</w:t>
            </w:r>
          </w:p>
        </w:tc>
      </w:tr>
      <w:tr w:rsidR="00CA5BF1" w:rsidRPr="00CA5BF1" w14:paraId="20BB080D" w14:textId="77777777" w:rsidTr="00611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3FC72" w14:textId="0D515942" w:rsidR="00614D8C" w:rsidRPr="00CA5BF1" w:rsidRDefault="00614D8C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iper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88DD7" w14:textId="7F39C1CC" w:rsidR="00614D8C" w:rsidRPr="00CA5BF1" w:rsidRDefault="00614D8C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ristoloch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61E37" w14:textId="4A4A3D52" w:rsidR="00614D8C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1E4CC" w14:textId="7E58F010" w:rsidR="00614D8C" w:rsidRPr="00CA5BF1" w:rsidRDefault="003636A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31E28" w14:textId="534664E5" w:rsidR="00614D8C" w:rsidRPr="00CA5BF1" w:rsidRDefault="00516E0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51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8B946" w14:textId="34FE9664" w:rsidR="00614D8C" w:rsidRPr="00CA5BF1" w:rsidRDefault="003636A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89CFA" w14:textId="162C98D0" w:rsidR="00614D8C" w:rsidRPr="00CA5BF1" w:rsidRDefault="003636A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8C884B8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E30F126" w14:textId="77777777" w:rsidR="003636A8" w:rsidRPr="00CA5BF1" w:rsidRDefault="003636A8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6A0066F" w14:textId="659C7225" w:rsidR="003636A8" w:rsidRPr="00CA5BF1" w:rsidRDefault="003636A8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ipe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423C30A" w14:textId="57217EB8" w:rsidR="003636A8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FE33FD" w14:textId="3DD3D520" w:rsidR="003636A8" w:rsidRPr="00CA5BF1" w:rsidRDefault="003636A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1D7D8E" w14:textId="162DDAC4" w:rsidR="003636A8" w:rsidRPr="00CA5BF1" w:rsidRDefault="00516E0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6661D0" w14:textId="1D184EC3" w:rsidR="003636A8" w:rsidRPr="00CA5BF1" w:rsidRDefault="00A7643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DC34F5E" w14:textId="2E5D2B38" w:rsidR="003636A8" w:rsidRPr="00CA5BF1" w:rsidRDefault="00A7643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AD075F2" w14:textId="77777777" w:rsidTr="00611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7E5C47D" w14:textId="77777777" w:rsidR="00A76435" w:rsidRPr="00CA5BF1" w:rsidRDefault="00A76435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4AFCF3E" w14:textId="00002D57" w:rsidR="00A76435" w:rsidRPr="00CA5BF1" w:rsidRDefault="00A76435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auru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7AE6393" w14:textId="38D1BB6D" w:rsidR="00A76435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2EE760" w14:textId="21D80034" w:rsidR="00A76435" w:rsidRPr="00CA5BF1" w:rsidRDefault="00A7643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6F3A26" w14:textId="3DEF3449" w:rsidR="00A76435" w:rsidRPr="00CA5BF1" w:rsidRDefault="00516E0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6.6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168969" w14:textId="768C9B10" w:rsidR="00A76435" w:rsidRPr="00CA5BF1" w:rsidRDefault="00A7643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3A27787" w14:textId="726190F6" w:rsidR="00A76435" w:rsidRPr="00CA5BF1" w:rsidRDefault="00A7643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441EDCD5" w14:textId="77777777" w:rsidTr="00611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E24348" w14:textId="3DAC605E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3BFCCB" w14:textId="78FEEA18" w:rsidR="00741BD0" w:rsidRPr="00CA5BF1" w:rsidRDefault="00F13E6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2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95DD734" w14:textId="7DA59C82" w:rsidR="00741BD0" w:rsidRPr="00CA5BF1" w:rsidRDefault="00D7727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15CF77" w14:textId="231A4033" w:rsidR="00741BD0" w:rsidRPr="00CA5BF1" w:rsidRDefault="00F13E6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1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C4DF72" w14:textId="411DB0CE" w:rsidR="00741BD0" w:rsidRPr="00CA5BF1" w:rsidRDefault="00F13E6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BD02BD" w14:textId="5300AEBC" w:rsidR="00741BD0" w:rsidRPr="00CA5BF1" w:rsidRDefault="00F13E6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0%</w:t>
            </w:r>
          </w:p>
        </w:tc>
      </w:tr>
      <w:tr w:rsidR="00CA5BF1" w:rsidRPr="00CA5BF1" w14:paraId="1459CAD2" w14:textId="77777777" w:rsidTr="00611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501ED" w14:textId="62F14C92" w:rsidR="00A76435" w:rsidRPr="00CA5BF1" w:rsidRDefault="00B728DD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79C72" w14:textId="3D0B6462" w:rsidR="00A76435" w:rsidRPr="00CA5BF1" w:rsidRDefault="00B728DD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romel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96F7F" w14:textId="64C370F8" w:rsidR="00A76435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6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729CF" w14:textId="6EA2B3D1" w:rsidR="00A76435" w:rsidRPr="00CA5BF1" w:rsidRDefault="009650E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BDFC3" w14:textId="5F0AFDAB" w:rsidR="00A76435" w:rsidRPr="00CA5BF1" w:rsidRDefault="006D68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41574" w14:textId="72D94651" w:rsidR="00A76435" w:rsidRPr="00CA5BF1" w:rsidRDefault="009650E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7E645" w14:textId="7EDE124D" w:rsidR="00A76435" w:rsidRPr="00CA5BF1" w:rsidRDefault="009650E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281CFD7B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9294DEF" w14:textId="77777777" w:rsidR="009650EE" w:rsidRPr="00CA5BF1" w:rsidRDefault="009650EE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09FC3CE" w14:textId="752C1FE5" w:rsidR="009650EE" w:rsidRPr="00CA5BF1" w:rsidRDefault="009650EE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ype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C27AAF3" w14:textId="39FCBCE7" w:rsidR="009650EE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6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D60285" w14:textId="0209E32F" w:rsidR="009650EE" w:rsidRPr="00CA5BF1" w:rsidRDefault="00057C5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2B84C8" w14:textId="5F348233" w:rsidR="009650EE" w:rsidRPr="00CA5BF1" w:rsidRDefault="006D68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91A5AE" w14:textId="7640D9B0" w:rsidR="009650EE" w:rsidRPr="00CA5BF1" w:rsidRDefault="003A4B7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B8DC075" w14:textId="3B8D8537" w:rsidR="009650EE" w:rsidRPr="00CA5BF1" w:rsidRDefault="003A4B7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1D5D0EFD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DCFC103" w14:textId="77777777" w:rsidR="003A4B7E" w:rsidRPr="00CA5BF1" w:rsidRDefault="003A4B7E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62C7BB0" w14:textId="2285258E" w:rsidR="003A4B7E" w:rsidRPr="00CA5BF1" w:rsidRDefault="003A4B7E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Eriocaul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391E27B" w14:textId="2B23CB45" w:rsidR="003A4B7E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AA76D3" w14:textId="68FE8144" w:rsidR="003A4B7E" w:rsidRPr="00CA5BF1" w:rsidRDefault="003A4B7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9D7D4F" w14:textId="685160A0" w:rsidR="003A4B7E" w:rsidRPr="00CA5BF1" w:rsidRDefault="006D68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DCEE87" w14:textId="06B1EEE4" w:rsidR="003A4B7E" w:rsidRPr="00CA5BF1" w:rsidRDefault="003A4B7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6B79F0A" w14:textId="1E1E814C" w:rsidR="003A4B7E" w:rsidRPr="00CA5BF1" w:rsidRDefault="003A4B7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2DA96C7E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544CABF" w14:textId="77777777" w:rsidR="003A4B7E" w:rsidRPr="00CA5BF1" w:rsidRDefault="003A4B7E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B22B53C" w14:textId="4F4295EC" w:rsidR="003A4B7E" w:rsidRPr="00CA5BF1" w:rsidRDefault="003A4B7E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Junc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D8FB34F" w14:textId="71B2C0E9" w:rsidR="003A4B7E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DEC8D8" w14:textId="66826B20" w:rsidR="003A4B7E" w:rsidRPr="00CA5BF1" w:rsidRDefault="00AC5A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CBFCEE" w14:textId="21D4082A" w:rsidR="003A4B7E" w:rsidRPr="00CA5BF1" w:rsidRDefault="006D68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B3170B" w14:textId="345491BA" w:rsidR="003A4B7E" w:rsidRPr="00CA5BF1" w:rsidRDefault="00AC5A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E87E002" w14:textId="38749FF5" w:rsidR="003A4B7E" w:rsidRPr="00CA5BF1" w:rsidRDefault="00AC5A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B5A4828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F331ECE" w14:textId="77777777" w:rsidR="00AC5AF3" w:rsidRPr="00CA5BF1" w:rsidRDefault="00AC5AF3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731B694" w14:textId="7617B969" w:rsidR="00AC5AF3" w:rsidRPr="00CA5BF1" w:rsidRDefault="00AC5AF3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9361B43" w14:textId="508DBD33" w:rsidR="00AC5AF3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3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C0CED5" w14:textId="76AD37D0" w:rsidR="00AC5AF3" w:rsidRPr="00CA5BF1" w:rsidRDefault="00A32DD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CB6DA8" w14:textId="7F0FC5D2" w:rsidR="00AC5AF3" w:rsidRPr="00CA5BF1" w:rsidRDefault="006D68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3AD3A5" w14:textId="6D5476C6" w:rsidR="00AC5AF3" w:rsidRPr="00CA5BF1" w:rsidRDefault="004525E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4D64678" w14:textId="06CF8D95" w:rsidR="00AC5AF3" w:rsidRPr="00CA5BF1" w:rsidRDefault="004525E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3%</w:t>
            </w:r>
          </w:p>
        </w:tc>
      </w:tr>
      <w:tr w:rsidR="00CA5BF1" w:rsidRPr="00CA5BF1" w14:paraId="028FF49C" w14:textId="77777777" w:rsidTr="0051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B424ACE" w14:textId="77777777" w:rsidR="004525EB" w:rsidRPr="00CA5BF1" w:rsidRDefault="004525EB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93CB2E1" w14:textId="4A763E23" w:rsidR="004525EB" w:rsidRPr="00CA5BF1" w:rsidRDefault="004525EB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Typh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8A726E5" w14:textId="28AD216B" w:rsidR="004525EB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8C1221" w14:textId="353AA453" w:rsidR="004525EB" w:rsidRPr="00CA5BF1" w:rsidRDefault="004525E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A06E40" w14:textId="063B23A8" w:rsidR="004525EB" w:rsidRPr="00CA5BF1" w:rsidRDefault="006D68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.0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B28D9B" w14:textId="0C63BB83" w:rsidR="004525EB" w:rsidRPr="00CA5BF1" w:rsidRDefault="001B4A5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0EF2CA1" w14:textId="7EBBDD96" w:rsidR="004525EB" w:rsidRPr="00CA5BF1" w:rsidRDefault="001B4A5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1A0BE74B" w14:textId="77777777" w:rsidTr="0051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284C91" w14:textId="57237F3D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0E15EA" w14:textId="1081BBD8" w:rsidR="00741BD0" w:rsidRPr="00CA5BF1" w:rsidRDefault="00F3264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23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6B978A" w14:textId="6DE70B3D" w:rsidR="00741BD0" w:rsidRPr="00CA5BF1" w:rsidRDefault="00F3264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A14154" w14:textId="79AA1C6F" w:rsidR="00741BD0" w:rsidRPr="00CA5BF1" w:rsidRDefault="00F3264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0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541632" w14:textId="0E11D0A1" w:rsidR="00741BD0" w:rsidRPr="00CA5BF1" w:rsidRDefault="00F3264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E45E8B" w14:textId="5DC3EBCE" w:rsidR="00741BD0" w:rsidRPr="00CA5BF1" w:rsidRDefault="00F3264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3%</w:t>
            </w:r>
          </w:p>
        </w:tc>
      </w:tr>
      <w:tr w:rsidR="00CA5BF1" w:rsidRPr="00CA5BF1" w14:paraId="29C4C18A" w14:textId="77777777" w:rsidTr="0051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F6341" w14:textId="072F8CC5" w:rsidR="001B4A56" w:rsidRPr="00CA5BF1" w:rsidRDefault="001B4A56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lypodi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F7726" w14:textId="12F83076" w:rsidR="001B4A56" w:rsidRPr="00CA5BF1" w:rsidRDefault="001B4A56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splen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AD209" w14:textId="6E0A27ED" w:rsidR="001B4A56" w:rsidRPr="00CA5BF1" w:rsidRDefault="00EE754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865F4" w14:textId="4611017A" w:rsidR="001B4A56" w:rsidRPr="00CA5BF1" w:rsidRDefault="0009152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C34CE" w14:textId="6F401109" w:rsidR="001B4A56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2A3A5" w14:textId="15726D41" w:rsidR="001B4A56" w:rsidRPr="00CA5BF1" w:rsidRDefault="0009152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CBE7E" w14:textId="6D75CD32" w:rsidR="001B4A56" w:rsidRPr="00CA5BF1" w:rsidRDefault="0009152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63140CA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8CA0558" w14:textId="77777777" w:rsidR="00091528" w:rsidRPr="00CA5BF1" w:rsidRDefault="00091528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93BB15F" w14:textId="654F23E6" w:rsidR="00091528" w:rsidRPr="00CA5BF1" w:rsidRDefault="00091528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Dennstaedt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2107064" w14:textId="4AD6EF45" w:rsidR="00091528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B46EDE" w14:textId="28212851" w:rsidR="00091528" w:rsidRPr="00CA5BF1" w:rsidRDefault="0009152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0DF983" w14:textId="69232EB1" w:rsidR="00091528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29FFA3" w14:textId="1B146546" w:rsidR="00091528" w:rsidRPr="00CA5BF1" w:rsidRDefault="0009152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1410389" w14:textId="24712A15" w:rsidR="00091528" w:rsidRPr="00CA5BF1" w:rsidRDefault="0009152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59DC8BEC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BD2DBAC" w14:textId="77777777" w:rsidR="00091528" w:rsidRPr="00CA5BF1" w:rsidRDefault="00091528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34229C7" w14:textId="3576E58A" w:rsidR="00091528" w:rsidRPr="00CA5BF1" w:rsidRDefault="00767370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Dryopteri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C499E65" w14:textId="36EEBC20" w:rsidR="00091528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4E6022" w14:textId="1C36AA9B" w:rsidR="00091528" w:rsidRPr="00CA5BF1" w:rsidRDefault="00307FB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CAD138" w14:textId="3F7EF044" w:rsidR="00091528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C91527" w14:textId="09C71D4F" w:rsidR="00091528" w:rsidRPr="00CA5BF1" w:rsidRDefault="0076737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C3D61C4" w14:textId="0262AC9F" w:rsidR="00091528" w:rsidRPr="00CA5BF1" w:rsidRDefault="0076737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16F83C84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914F22F" w14:textId="77777777" w:rsidR="00307FB9" w:rsidRPr="00CA5BF1" w:rsidRDefault="00307FB9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39BD641" w14:textId="623F09A3" w:rsidR="00307FB9" w:rsidRPr="00CA5BF1" w:rsidRDefault="00307FB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Nephrolepi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C776C01" w14:textId="1AB33936" w:rsidR="00307FB9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774DE3" w14:textId="27618A42" w:rsidR="00307FB9" w:rsidRPr="00CA5BF1" w:rsidRDefault="00307FB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F3CA1E" w14:textId="15043559" w:rsidR="00307FB9" w:rsidRPr="00CA5BF1" w:rsidRDefault="00192CA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.3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9DB3C4" w14:textId="277911E8" w:rsidR="00307FB9" w:rsidRPr="00CA5BF1" w:rsidRDefault="00FC6B7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306625C" w14:textId="1ABAFDF4" w:rsidR="00307FB9" w:rsidRPr="00CA5BF1" w:rsidRDefault="00FC6B7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DF31341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7469BC" w14:textId="77777777" w:rsidR="007F2834" w:rsidRPr="00CA5BF1" w:rsidRDefault="007F2834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F093508" w14:textId="212C57F9" w:rsidR="007F2834" w:rsidRPr="00CA5BF1" w:rsidRDefault="007F2834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Onocle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F441E50" w14:textId="40306D3A" w:rsidR="007F2834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4BDBED" w14:textId="3D37A0F5" w:rsidR="007F2834" w:rsidRPr="00CA5BF1" w:rsidRDefault="007F283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40C620" w14:textId="76C836CF" w:rsidR="007F2834" w:rsidRPr="00CA5BF1" w:rsidRDefault="00192CA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FD87DA" w14:textId="1A26A502" w:rsidR="007F2834" w:rsidRPr="00CA5BF1" w:rsidRDefault="007F283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C5181F2" w14:textId="087783BF" w:rsidR="007F2834" w:rsidRPr="00CA5BF1" w:rsidRDefault="007F283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2C5D0AC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F542F5E" w14:textId="77777777" w:rsidR="007F2834" w:rsidRPr="00CA5BF1" w:rsidRDefault="007F2834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BA9FA98" w14:textId="56D39451" w:rsidR="007F2834" w:rsidRPr="00CA5BF1" w:rsidRDefault="00AB7D2B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olypod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2FF8410" w14:textId="1E2658FC" w:rsidR="007F2834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7A5AEA" w14:textId="0DEDC0D2" w:rsidR="007F2834" w:rsidRPr="00CA5BF1" w:rsidRDefault="00AB7D2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FE9BA6" w14:textId="34D8D13F" w:rsidR="007F2834" w:rsidRPr="00CA5BF1" w:rsidRDefault="00192CA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A60492" w14:textId="750AE026" w:rsidR="007F2834" w:rsidRPr="00CA5BF1" w:rsidRDefault="00AB7D2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10A4A00" w14:textId="421140C9" w:rsidR="007F2834" w:rsidRPr="00CA5BF1" w:rsidRDefault="00AB7D2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491B8555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3E11C05" w14:textId="77777777" w:rsidR="00AB7D2B" w:rsidRPr="00CA5BF1" w:rsidRDefault="00AB7D2B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DFCAE47" w14:textId="26B1FFBE" w:rsidR="00AB7D2B" w:rsidRPr="00CA5BF1" w:rsidRDefault="00AB7D2B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teri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1B6B80E" w14:textId="7F6DA583" w:rsidR="00AB7D2B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BFB7E5" w14:textId="15ACE6CE" w:rsidR="00AB7D2B" w:rsidRPr="00CA5BF1" w:rsidRDefault="00AB7D2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FE989E" w14:textId="3E78821C" w:rsidR="00AB7D2B" w:rsidRPr="00CA5BF1" w:rsidRDefault="00192CA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31C9BA" w14:textId="251F2AF4" w:rsidR="00AB7D2B" w:rsidRPr="00CA5BF1" w:rsidRDefault="00AB7D2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514C6CD" w14:textId="4CDEB829" w:rsidR="00AB7D2B" w:rsidRPr="00CA5BF1" w:rsidRDefault="00AB7D2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A0756BF" w14:textId="77777777" w:rsidTr="00192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00EDA85" w14:textId="77777777" w:rsidR="00AB7D2B" w:rsidRPr="00CA5BF1" w:rsidRDefault="00AB7D2B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4E209F8" w14:textId="53CE3DAE" w:rsidR="00AB7D2B" w:rsidRPr="00CA5BF1" w:rsidRDefault="00490905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Thelypteri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EA526EA" w14:textId="227B1418" w:rsidR="00AB7D2B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D2C535" w14:textId="2A212B42" w:rsidR="00AB7D2B" w:rsidRPr="00CA5BF1" w:rsidRDefault="0049090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E4792B" w14:textId="4C8B9503" w:rsidR="00AB7D2B" w:rsidRPr="00CA5BF1" w:rsidRDefault="00192CA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092437" w14:textId="55853DCB" w:rsidR="00AB7D2B" w:rsidRPr="00CA5BF1" w:rsidRDefault="0049090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1BF114D" w14:textId="0D9E8AC7" w:rsidR="00AB7D2B" w:rsidRPr="00CA5BF1" w:rsidRDefault="001279F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383F39B7" w14:textId="77777777" w:rsidTr="00192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76FC0A" w14:textId="05C89C02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lastRenderedPageBreak/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AFD9B6" w14:textId="4CA87151" w:rsidR="00741BD0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64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3FD8EE" w14:textId="75102144" w:rsidR="00741BD0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721D0B" w14:textId="18E5F271" w:rsidR="00741BD0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1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D10F21" w14:textId="48928FAC" w:rsidR="00741BD0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3E408D" w14:textId="709D9AC0" w:rsidR="00741BD0" w:rsidRPr="00CA5BF1" w:rsidRDefault="006F29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5%</w:t>
            </w:r>
          </w:p>
        </w:tc>
      </w:tr>
      <w:tr w:rsidR="00CA5BF1" w:rsidRPr="00CA5BF1" w14:paraId="02B3413A" w14:textId="77777777" w:rsidTr="00192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BCDCC" w14:textId="22AC85DA" w:rsidR="001279F2" w:rsidRPr="00CA5BF1" w:rsidRDefault="001279F2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rote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2C52D" w14:textId="692C59E6" w:rsidR="001279F2" w:rsidRPr="00CA5BF1" w:rsidRDefault="001279F2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Nelumbo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346C9" w14:textId="6355E836" w:rsidR="001279F2" w:rsidRPr="00CA5BF1" w:rsidRDefault="00D3165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F552D" w14:textId="6581A8CA" w:rsidR="001279F2" w:rsidRPr="00CA5BF1" w:rsidRDefault="001279F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3761E" w14:textId="0801A675" w:rsidR="001279F2" w:rsidRPr="00CA5BF1" w:rsidRDefault="000D45B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71D6A" w14:textId="0F508556" w:rsidR="001279F2" w:rsidRPr="00CA5BF1" w:rsidRDefault="005F4ED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02E0B" w14:textId="21837E02" w:rsidR="001279F2" w:rsidRPr="00CA5BF1" w:rsidRDefault="005F4ED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</w:t>
            </w:r>
            <w:r w:rsidR="00595702"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59BE1A10" w14:textId="77777777" w:rsidTr="000D4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A267F7C" w14:textId="77777777" w:rsidR="00595702" w:rsidRPr="00CA5BF1" w:rsidRDefault="00595702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1F5933D" w14:textId="33AA5EB9" w:rsidR="00595702" w:rsidRPr="00CA5BF1" w:rsidRDefault="00595702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lata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51E40CF" w14:textId="77210B03" w:rsidR="00595702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A92123" w14:textId="42F4C025" w:rsidR="00595702" w:rsidRPr="00CA5BF1" w:rsidRDefault="00284DE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6910AE" w14:textId="7789AFA1" w:rsidR="00595702" w:rsidRPr="00CA5BF1" w:rsidRDefault="000D45B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B1E2AB" w14:textId="427C3098" w:rsidR="00595702" w:rsidRPr="00CA5BF1" w:rsidRDefault="00284DE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7516C8D" w14:textId="508DBF46" w:rsidR="00595702" w:rsidRPr="00CA5BF1" w:rsidRDefault="00284DE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08DD3A9B" w14:textId="77777777" w:rsidTr="000D4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57F923" w14:textId="62202216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FD6F70" w14:textId="0AF615CB" w:rsidR="00741BD0" w:rsidRPr="00CA5BF1" w:rsidRDefault="0020614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A8C640" w14:textId="1DAEC6AB" w:rsidR="00741BD0" w:rsidRPr="00CA5BF1" w:rsidRDefault="0020614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CA5650" w14:textId="30A7AB19" w:rsidR="00741BD0" w:rsidRPr="00CA5BF1" w:rsidRDefault="0020614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8.18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5E1A30" w14:textId="679434D0" w:rsidR="00741BD0" w:rsidRPr="00CA5BF1" w:rsidRDefault="005F4ED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1F5A6F" w14:textId="3BBAEB0D" w:rsidR="00741BD0" w:rsidRPr="00CA5BF1" w:rsidRDefault="005F4ED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0</w:t>
            </w:r>
            <w:r w:rsidR="000D45B6" w:rsidRPr="00CA5BF1">
              <w:rPr>
                <w:rFonts w:ascii="Times New Roman" w:hAnsi="Times New Roman" w:cs="Times New Roman"/>
                <w:i/>
                <w:iCs/>
              </w:rPr>
              <w:t>0%</w:t>
            </w:r>
          </w:p>
        </w:tc>
      </w:tr>
      <w:tr w:rsidR="00CA5BF1" w:rsidRPr="00CA5BF1" w14:paraId="37EC4BC9" w14:textId="77777777" w:rsidTr="000D4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55617" w14:textId="09002F0B" w:rsidR="00284DE6" w:rsidRPr="00CA5BF1" w:rsidRDefault="00284DE6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Ranuncul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49C1B" w14:textId="37B5D47E" w:rsidR="00284DE6" w:rsidRPr="00CA5BF1" w:rsidRDefault="00284DE6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Berberid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572ED" w14:textId="508042C1" w:rsidR="00284DE6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6D400" w14:textId="52FA4DCF" w:rsidR="00284DE6" w:rsidRPr="00CA5BF1" w:rsidRDefault="00EB5A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FDF09" w14:textId="321967E9" w:rsidR="00284DE6" w:rsidRPr="00CA5BF1" w:rsidRDefault="00F60E4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71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C50B6" w14:textId="6787DE55" w:rsidR="00284DE6" w:rsidRPr="00CA5BF1" w:rsidRDefault="00EB5A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11416" w14:textId="19E494D5" w:rsidR="00284DE6" w:rsidRPr="00CA5BF1" w:rsidRDefault="00EB5AF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%</w:t>
            </w:r>
          </w:p>
        </w:tc>
      </w:tr>
      <w:tr w:rsidR="00CA5BF1" w:rsidRPr="00CA5BF1" w14:paraId="5445CD17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A195F42" w14:textId="77777777" w:rsidR="00EB5AF3" w:rsidRPr="00CA5BF1" w:rsidRDefault="00EB5AF3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A68508D" w14:textId="43D41562" w:rsidR="00EB5AF3" w:rsidRPr="00CA5BF1" w:rsidRDefault="00227E60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Papave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EE70871" w14:textId="4EE00CCF" w:rsidR="00EB5AF3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3B9B03" w14:textId="4DB95D29" w:rsidR="00EB5AF3" w:rsidRPr="00CA5BF1" w:rsidRDefault="002E345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B69244" w14:textId="15294F6F" w:rsidR="00EB5AF3" w:rsidRPr="00CA5BF1" w:rsidRDefault="00F60E4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6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15FBD0" w14:textId="5B37CF3A" w:rsidR="00EB5AF3" w:rsidRPr="00CA5BF1" w:rsidRDefault="002E345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26A54D8" w14:textId="67DB888C" w:rsidR="00EB5AF3" w:rsidRPr="00CA5BF1" w:rsidRDefault="002E345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148FD076" w14:textId="77777777" w:rsidTr="00F60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D30B277" w14:textId="77777777" w:rsidR="002E3459" w:rsidRPr="00CA5BF1" w:rsidRDefault="002E3459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03B6967" w14:textId="3A068DF2" w:rsidR="002E3459" w:rsidRPr="00CA5BF1" w:rsidRDefault="0056504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Ranuncul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2477D04" w14:textId="32119B00" w:rsidR="002E3459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5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93F22B" w14:textId="288062E5" w:rsidR="002E3459" w:rsidRPr="00CA5BF1" w:rsidRDefault="0056504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BE5528" w14:textId="62CFBDDF" w:rsidR="002E3459" w:rsidRPr="00CA5BF1" w:rsidRDefault="00F60E4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D5AAFD" w14:textId="605EA6D5" w:rsidR="002E3459" w:rsidRPr="00CA5BF1" w:rsidRDefault="0056504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D0D5C03" w14:textId="283EEA1E" w:rsidR="002E3459" w:rsidRPr="00CA5BF1" w:rsidRDefault="0056504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%</w:t>
            </w:r>
          </w:p>
        </w:tc>
      </w:tr>
      <w:tr w:rsidR="00CA5BF1" w:rsidRPr="00CA5BF1" w14:paraId="7DFD0CF7" w14:textId="77777777" w:rsidTr="00F60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7A68CD" w14:textId="35A6FC0C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137404" w14:textId="3A124999" w:rsidR="00741BD0" w:rsidRPr="00CA5BF1" w:rsidRDefault="000D45B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0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567461" w14:textId="53B8F5FF" w:rsidR="00741BD0" w:rsidRPr="00CA5BF1" w:rsidRDefault="000D45B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BB6630" w14:textId="24905D42" w:rsidR="00741BD0" w:rsidRPr="00CA5BF1" w:rsidRDefault="00F60E4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3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4BF4B7" w14:textId="515676EE" w:rsidR="00741BD0" w:rsidRPr="00CA5BF1" w:rsidRDefault="00F60E4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F7C994" w14:textId="3541BAC6" w:rsidR="00741BD0" w:rsidRPr="00CA5BF1" w:rsidRDefault="00F60E4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3%</w:t>
            </w:r>
          </w:p>
        </w:tc>
      </w:tr>
      <w:tr w:rsidR="00CA5BF1" w:rsidRPr="00CA5BF1" w14:paraId="1DE3CF1A" w14:textId="77777777" w:rsidTr="00F60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0C5E" w14:textId="6B3B8008" w:rsidR="00565049" w:rsidRPr="00CA5BF1" w:rsidRDefault="00EC4BC5" w:rsidP="00F87799">
            <w:pPr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Rosales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13270" w14:textId="68B01C64" w:rsidR="00565049" w:rsidRPr="00CA5BF1" w:rsidRDefault="008565A7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annab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8C6AE" w14:textId="52F4EB0C" w:rsidR="00565049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AF2CD" w14:textId="3C9506EB" w:rsidR="00565049" w:rsidRPr="00CA5BF1" w:rsidRDefault="00B6480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18A65" w14:textId="6B914997" w:rsidR="00565049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71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7426B" w14:textId="783276E8" w:rsidR="00565049" w:rsidRPr="00CA5BF1" w:rsidRDefault="0008157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BFB48" w14:textId="7A4AC3F9" w:rsidR="00565049" w:rsidRPr="00CA5BF1" w:rsidRDefault="0008157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00F9E59D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38C07C1" w14:textId="77777777" w:rsidR="00081579" w:rsidRPr="00CA5BF1" w:rsidRDefault="00081579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E12543F" w14:textId="324D111E" w:rsidR="00081579" w:rsidRPr="00CA5BF1" w:rsidRDefault="0008157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036EC9F" w14:textId="20ED8CCA" w:rsidR="00081579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2073CA" w14:textId="51968C41" w:rsidR="00081579" w:rsidRPr="00CA5BF1" w:rsidRDefault="0008157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06F908" w14:textId="74BC2B22" w:rsidR="00081579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8C69EB" w14:textId="49B45F08" w:rsidR="00081579" w:rsidRPr="00CA5BF1" w:rsidRDefault="00CF6E2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9C83730" w14:textId="3A372582" w:rsidR="00081579" w:rsidRPr="00CA5BF1" w:rsidRDefault="00CF6E25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3%</w:t>
            </w:r>
          </w:p>
        </w:tc>
      </w:tr>
      <w:tr w:rsidR="00CA5BF1" w:rsidRPr="00CA5BF1" w14:paraId="20521FF3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030D08E" w14:textId="77777777" w:rsidR="00CF6E25" w:rsidRPr="00CA5BF1" w:rsidRDefault="00CF6E25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BBD8943" w14:textId="464DCA60" w:rsidR="00CF6E25" w:rsidRPr="00CA5BF1" w:rsidRDefault="00BD0BBA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Rham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147B997" w14:textId="28D4611A" w:rsidR="00CF6E25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A7AD73" w14:textId="1068B672" w:rsidR="00CF6E25" w:rsidRPr="00CA5BF1" w:rsidRDefault="00BD0BB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B5D538" w14:textId="2704CC14" w:rsidR="00CF6E25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C180E9" w14:textId="1C2BE6F8" w:rsidR="00CF6E25" w:rsidRPr="00CA5BF1" w:rsidRDefault="00BD0BB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27B53FF" w14:textId="7F326234" w:rsidR="00CF6E25" w:rsidRPr="00CA5BF1" w:rsidRDefault="00BD0BB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7C4428A6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24127BD" w14:textId="77777777" w:rsidR="00BD0BBA" w:rsidRPr="00CA5BF1" w:rsidRDefault="00BD0BBA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89E4299" w14:textId="56339243" w:rsidR="00BD0BBA" w:rsidRPr="00CA5BF1" w:rsidRDefault="00402C65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Ros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A6D9F41" w14:textId="4066A54C" w:rsidR="00BD0BBA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8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8358E2" w14:textId="22A835D0" w:rsidR="00BD0BBA" w:rsidRPr="00CA5BF1" w:rsidRDefault="00F51BB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  <w:r w:rsidR="00051F45"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F58887" w14:textId="11408836" w:rsidR="00BD0BBA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1</w:t>
            </w:r>
            <w:r w:rsidR="00B51268" w:rsidRPr="00CA5BF1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83863F" w14:textId="53F31C70" w:rsidR="00BD0BBA" w:rsidRPr="00CA5BF1" w:rsidRDefault="002444C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1C20B9C" w14:textId="1C119081" w:rsidR="00BD0BBA" w:rsidRPr="00CA5BF1" w:rsidRDefault="000F577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1%</w:t>
            </w:r>
          </w:p>
        </w:tc>
      </w:tr>
      <w:tr w:rsidR="00CA5BF1" w:rsidRPr="00CA5BF1" w14:paraId="3C1BCE80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98D6C50" w14:textId="77777777" w:rsidR="000F577F" w:rsidRPr="00CA5BF1" w:rsidRDefault="000F577F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1811A06" w14:textId="4576AFE8" w:rsidR="000F577F" w:rsidRPr="00CA5BF1" w:rsidRDefault="000F577F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Ulm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0D00D4E" w14:textId="041A9574" w:rsidR="000F577F" w:rsidRPr="00CA5BF1" w:rsidRDefault="00704360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9B3ADC" w14:textId="5DC4A45F" w:rsidR="000F577F" w:rsidRPr="00CA5BF1" w:rsidRDefault="00FA595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2DE0D6" w14:textId="6D6B3C15" w:rsidR="000F577F" w:rsidRPr="00CA5BF1" w:rsidRDefault="007F1CD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.5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17668E" w14:textId="5BE2BE21" w:rsidR="000F577F" w:rsidRPr="00CA5BF1" w:rsidRDefault="00FA595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1C6363E" w14:textId="3D9194E4" w:rsidR="000F577F" w:rsidRPr="00CA5BF1" w:rsidRDefault="00FA595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3%</w:t>
            </w:r>
          </w:p>
        </w:tc>
      </w:tr>
      <w:tr w:rsidR="00CA5BF1" w:rsidRPr="00CA5BF1" w14:paraId="7E3A76A0" w14:textId="77777777" w:rsidTr="00F60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B6EC7E3" w14:textId="77777777" w:rsidR="0043366A" w:rsidRPr="00CA5BF1" w:rsidRDefault="0043366A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3F72C3A" w14:textId="3D35AC75" w:rsidR="0043366A" w:rsidRPr="00CA5BF1" w:rsidRDefault="0043366A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C6881F6" w14:textId="4E7C12A2" w:rsidR="0043366A" w:rsidRPr="00CA5BF1" w:rsidRDefault="00D7384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4EB2DA" w14:textId="4F25E5AF" w:rsidR="0043366A" w:rsidRPr="00CA5BF1" w:rsidRDefault="0043366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303207" w14:textId="2C4BF0EC" w:rsidR="0043366A" w:rsidRPr="00CA5BF1" w:rsidRDefault="007F1CD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FC38C5" w14:textId="70231E2D" w:rsidR="0043366A" w:rsidRPr="00CA5BF1" w:rsidRDefault="00490FE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41AABB8" w14:textId="6CA40C42" w:rsidR="0043366A" w:rsidRPr="00CA5BF1" w:rsidRDefault="00490FE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08C39F22" w14:textId="77777777" w:rsidTr="00F60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F5BA8C" w14:textId="05408EFE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0274C9" w14:textId="0F08CE30" w:rsidR="00741BD0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77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471A63" w14:textId="6D5950A8" w:rsidR="00741BD0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</w:t>
            </w:r>
            <w:r w:rsidR="00051F45" w:rsidRPr="00CA5BF1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CC19DC" w14:textId="18AA481E" w:rsidR="00741BD0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</w:t>
            </w:r>
            <w:r w:rsidR="00997EAC" w:rsidRPr="00CA5BF1">
              <w:rPr>
                <w:rFonts w:ascii="Times New Roman" w:hAnsi="Times New Roman" w:cs="Times New Roman"/>
                <w:i/>
                <w:iCs/>
              </w:rPr>
              <w:t>60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08FB37" w14:textId="61247789" w:rsidR="00741BD0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9A5535" w14:textId="4D86852E" w:rsidR="00741BD0" w:rsidRPr="00CA5BF1" w:rsidRDefault="006B589C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</w:t>
            </w:r>
            <w:r w:rsidR="00997EAC" w:rsidRPr="00CA5BF1">
              <w:rPr>
                <w:rFonts w:ascii="Times New Roman" w:hAnsi="Times New Roman" w:cs="Times New Roman"/>
                <w:i/>
                <w:iCs/>
              </w:rPr>
              <w:t>8</w:t>
            </w:r>
            <w:r w:rsidRPr="00CA5BF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CA5BF1" w:rsidRPr="00CA5BF1" w14:paraId="4F3C8C8B" w14:textId="77777777" w:rsidTr="00F60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EF47E" w14:textId="20568477" w:rsidR="00490FEF" w:rsidRPr="00CA5BF1" w:rsidRDefault="00490FEF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apind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66E26" w14:textId="2713579F" w:rsidR="00490FEF" w:rsidRPr="00CA5BF1" w:rsidRDefault="00490FEF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C829F" w14:textId="388092FA" w:rsidR="00490FEF" w:rsidRPr="00CA5BF1" w:rsidRDefault="00D7384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BC6F0" w14:textId="79C4F963" w:rsidR="00490FEF" w:rsidRPr="00CA5BF1" w:rsidRDefault="005B52D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B8902" w14:textId="6FD5832F" w:rsidR="00490FEF" w:rsidRPr="00CA5BF1" w:rsidRDefault="000D67D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69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3BE76" w14:textId="14A0549C" w:rsidR="00490FEF" w:rsidRPr="00CA5BF1" w:rsidRDefault="005B52D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E7934" w14:textId="4C9ABA52" w:rsidR="00490FEF" w:rsidRPr="00CA5BF1" w:rsidRDefault="00C5582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7%</w:t>
            </w:r>
          </w:p>
        </w:tc>
      </w:tr>
      <w:tr w:rsidR="00CA5BF1" w:rsidRPr="00CA5BF1" w14:paraId="27BFB5F3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EAF225D" w14:textId="77777777" w:rsidR="00C55824" w:rsidRPr="00CA5BF1" w:rsidRDefault="00C55824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FC60DE4" w14:textId="050E940C" w:rsidR="00C55824" w:rsidRPr="00CA5BF1" w:rsidRDefault="00C55824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C0FE84E" w14:textId="56AC86D1" w:rsidR="00C55824" w:rsidRPr="00CA5BF1" w:rsidRDefault="00D7384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4FB135" w14:textId="1B5231B4" w:rsidR="00C55824" w:rsidRPr="00CA5BF1" w:rsidRDefault="00C5582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4E12EC" w14:textId="07A42A45" w:rsidR="00C55824" w:rsidRPr="00CA5BF1" w:rsidRDefault="000D67D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3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38CB50" w14:textId="3B4999B6" w:rsidR="00C55824" w:rsidRPr="00CA5BF1" w:rsidRDefault="00C5582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CDCA557" w14:textId="7705EDB5" w:rsidR="00C55824" w:rsidRPr="00CA5BF1" w:rsidRDefault="00C55824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0FDF6082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9979033" w14:textId="77777777" w:rsidR="00C55824" w:rsidRPr="00CA5BF1" w:rsidRDefault="00C55824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683A349" w14:textId="65C1F207" w:rsidR="00C55824" w:rsidRPr="00CA5BF1" w:rsidRDefault="002572B4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Rut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31BE82F" w14:textId="7889A9D8" w:rsidR="00C55824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0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A7238B" w14:textId="674B3FBF" w:rsidR="00C55824" w:rsidRPr="00CA5BF1" w:rsidRDefault="0026753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0B8ED8" w14:textId="6E6B483F" w:rsidR="00C55824" w:rsidRPr="00CA5BF1" w:rsidRDefault="000D67D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73DE57" w14:textId="4CD97481" w:rsidR="00C55824" w:rsidRPr="00CA5BF1" w:rsidRDefault="0026753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525A2B3" w14:textId="27F8CCFD" w:rsidR="00C55824" w:rsidRPr="00CA5BF1" w:rsidRDefault="0026753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4B387C21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9C1D29E" w14:textId="77777777" w:rsidR="00267533" w:rsidRPr="00CA5BF1" w:rsidRDefault="00267533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BB9C087" w14:textId="2F454AE1" w:rsidR="00267533" w:rsidRPr="00CA5BF1" w:rsidRDefault="0050480D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01BDFAC" w14:textId="4D141425" w:rsidR="00267533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60A139" w14:textId="105659E1" w:rsidR="00267533" w:rsidRPr="00CA5BF1" w:rsidRDefault="0050480D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15FC73" w14:textId="34A9DFEA" w:rsidR="00267533" w:rsidRPr="00CA5BF1" w:rsidRDefault="000D67D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827B1A" w14:textId="15431CCC" w:rsidR="00267533" w:rsidRPr="00CA5BF1" w:rsidRDefault="00671BD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4B97E8B" w14:textId="0F1DFD15" w:rsidR="00267533" w:rsidRPr="00CA5BF1" w:rsidRDefault="00671BD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0%</w:t>
            </w:r>
          </w:p>
        </w:tc>
      </w:tr>
      <w:tr w:rsidR="00CA5BF1" w:rsidRPr="00CA5BF1" w14:paraId="47A0A205" w14:textId="77777777" w:rsidTr="000D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78B29E5" w14:textId="77777777" w:rsidR="00671BD9" w:rsidRPr="00CA5BF1" w:rsidRDefault="00671BD9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D30012" w14:textId="1F10DF23" w:rsidR="00671BD9" w:rsidRPr="00CA5BF1" w:rsidRDefault="00671BD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imaroub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9B69020" w14:textId="2B73CB5E" w:rsidR="00671BD9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C3F071" w14:textId="654D054C" w:rsidR="00671BD9" w:rsidRPr="00CA5BF1" w:rsidRDefault="00671BD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EC1092" w14:textId="057F9B68" w:rsidR="00671BD9" w:rsidRPr="00CA5BF1" w:rsidRDefault="000D67D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9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446BB5" w14:textId="56D12EAB" w:rsidR="00671BD9" w:rsidRPr="00CA5BF1" w:rsidRDefault="00671BD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0E4E135" w14:textId="18B6A928" w:rsidR="00671BD9" w:rsidRPr="00CA5BF1" w:rsidRDefault="00671BD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2BAA71E7" w14:textId="77777777" w:rsidTr="000D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FCED7D8" w14:textId="6B49B20D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3B7B8B" w14:textId="7B45625A" w:rsidR="00741BD0" w:rsidRPr="00CA5BF1" w:rsidRDefault="007F1CD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6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FF69ED" w14:textId="039A17C4" w:rsidR="00741BD0" w:rsidRPr="00CA5BF1" w:rsidRDefault="007F1CD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8F6830" w14:textId="6500E8C8" w:rsidR="00741BD0" w:rsidRPr="00CA5BF1" w:rsidRDefault="007F1CD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43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9CD108" w14:textId="15F84DC3" w:rsidR="00741BD0" w:rsidRPr="00CA5BF1" w:rsidRDefault="000D67D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0BE058" w14:textId="1A9BEFC2" w:rsidR="00741BD0" w:rsidRPr="00CA5BF1" w:rsidRDefault="000D67D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3%</w:t>
            </w:r>
          </w:p>
        </w:tc>
      </w:tr>
      <w:tr w:rsidR="00CA5BF1" w:rsidRPr="00CA5BF1" w14:paraId="4B845DA4" w14:textId="77777777" w:rsidTr="000D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0E1A6" w14:textId="63570E27" w:rsidR="00671BD9" w:rsidRPr="00CA5BF1" w:rsidRDefault="00826EA1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axifrag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D5979" w14:textId="321D9098" w:rsidR="00671BD9" w:rsidRPr="00CA5BF1" w:rsidRDefault="00826EA1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Altingi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E4B54" w14:textId="0F525785" w:rsidR="00671BD9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C9D38" w14:textId="3340E4D8" w:rsidR="00671BD9" w:rsidRPr="00CA5BF1" w:rsidRDefault="00826EA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86706" w14:textId="2275410F" w:rsidR="00671BD9" w:rsidRPr="00CA5BF1" w:rsidRDefault="000129C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.69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50C8" w14:textId="5B981333" w:rsidR="00671BD9" w:rsidRPr="00CA5BF1" w:rsidRDefault="00826EA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8EF62" w14:textId="0F9A6A04" w:rsidR="00671BD9" w:rsidRPr="00CA5BF1" w:rsidRDefault="00826EA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4D1A3DA8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CFE2064" w14:textId="77777777" w:rsidR="00826EA1" w:rsidRPr="00CA5BF1" w:rsidRDefault="00826EA1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C2D73D8" w14:textId="620B4D96" w:rsidR="00826EA1" w:rsidRPr="00CA5BF1" w:rsidRDefault="00C31AF2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rassul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6C2054E" w14:textId="2E085586" w:rsidR="00826EA1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524106" w14:textId="66AC51E6" w:rsidR="00826EA1" w:rsidRPr="00CA5BF1" w:rsidRDefault="00C31AF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956C27" w14:textId="56FBC0BE" w:rsidR="00826EA1" w:rsidRPr="00CA5BF1" w:rsidRDefault="000129C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63005E" w14:textId="7BCEDFA9" w:rsidR="00826EA1" w:rsidRPr="00CA5BF1" w:rsidRDefault="00C31AF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E11D4B7" w14:textId="355ABDEC" w:rsidR="00826EA1" w:rsidRPr="00CA5BF1" w:rsidRDefault="00C31AF2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5771611F" w14:textId="77777777" w:rsidTr="008A1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27C402F" w14:textId="77777777" w:rsidR="00C31AF2" w:rsidRPr="00CA5BF1" w:rsidRDefault="00C31AF2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3B6F255" w14:textId="6C061CF5" w:rsidR="00C31AF2" w:rsidRPr="00CA5BF1" w:rsidRDefault="00C31AF2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Halorag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C7BADFA" w14:textId="0BD19AAC" w:rsidR="00C31AF2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CE2D68" w14:textId="5EEB7FEF" w:rsidR="00C31AF2" w:rsidRPr="00CA5BF1" w:rsidRDefault="00C5125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B0C399" w14:textId="1EE2A899" w:rsidR="00C31AF2" w:rsidRPr="00CA5BF1" w:rsidRDefault="000129C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6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4CB61A" w14:textId="0B97D409" w:rsidR="00C31AF2" w:rsidRPr="00CA5BF1" w:rsidRDefault="00C5125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CF2BE0B" w14:textId="6412B20E" w:rsidR="00C31AF2" w:rsidRPr="00CA5BF1" w:rsidRDefault="00C51258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4C46CB99" w14:textId="77777777" w:rsidTr="000D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D1B9129" w14:textId="77777777" w:rsidR="00C51258" w:rsidRPr="00CA5BF1" w:rsidRDefault="00C51258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59CAAC3" w14:textId="78847022" w:rsidR="00C51258" w:rsidRPr="00CA5BF1" w:rsidRDefault="00C51258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Hamamelid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64FBEA6" w14:textId="787AFEC2" w:rsidR="00C51258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51CEE8" w14:textId="059D19F0" w:rsidR="00C51258" w:rsidRPr="00CA5BF1" w:rsidRDefault="0075624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7B63A4" w14:textId="4B147650" w:rsidR="00C51258" w:rsidRPr="00CA5BF1" w:rsidRDefault="000129C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.2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AA3762" w14:textId="76F8CE45" w:rsidR="00C51258" w:rsidRPr="00CA5BF1" w:rsidRDefault="0075624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61B9C44" w14:textId="5D5C30D3" w:rsidR="00C51258" w:rsidRPr="00CA5BF1" w:rsidRDefault="0075624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  <w:tr w:rsidR="00CA5BF1" w:rsidRPr="00CA5BF1" w14:paraId="462869E4" w14:textId="77777777" w:rsidTr="000D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4C93FC" w14:textId="0B79A36D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D60A9A" w14:textId="482BBF9C" w:rsidR="00741BD0" w:rsidRPr="00CA5BF1" w:rsidRDefault="00B92B1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6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61B0E8" w14:textId="51629BB6" w:rsidR="00741BD0" w:rsidRPr="00CA5BF1" w:rsidRDefault="00B92B1E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CC6A87" w14:textId="5790E66B" w:rsidR="00741BD0" w:rsidRPr="00CA5BF1" w:rsidRDefault="000129C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3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11FAA5D" w14:textId="6CE480AB" w:rsidR="00741BD0" w:rsidRPr="00CA5BF1" w:rsidRDefault="000129C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D78C25" w14:textId="1B353A38" w:rsidR="00741BD0" w:rsidRPr="00CA5BF1" w:rsidRDefault="000129C7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80%</w:t>
            </w:r>
          </w:p>
        </w:tc>
      </w:tr>
      <w:tr w:rsidR="00CA5BF1" w:rsidRPr="00CA5BF1" w14:paraId="0E44D38F" w14:textId="77777777" w:rsidTr="000D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0D945" w14:textId="69027685" w:rsidR="00756247" w:rsidRPr="00CA5BF1" w:rsidRDefault="00756247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ola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C1FAE" w14:textId="209E8BCE" w:rsidR="00756247" w:rsidRPr="00CA5BF1" w:rsidRDefault="00B603A6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83A77" w14:textId="458C6238" w:rsidR="00756247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88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7C291" w14:textId="7D662FBB" w:rsidR="00756247" w:rsidRPr="00CA5BF1" w:rsidRDefault="00B603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01EA1" w14:textId="29052625" w:rsidR="00756247" w:rsidRPr="00CA5BF1" w:rsidRDefault="00825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3B3F8" w14:textId="5442073A" w:rsidR="00756247" w:rsidRPr="00CA5BF1" w:rsidRDefault="00B603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C14BF" w14:textId="66B530D2" w:rsidR="00756247" w:rsidRPr="00CA5BF1" w:rsidRDefault="00B603A6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50%</w:t>
            </w:r>
          </w:p>
        </w:tc>
      </w:tr>
      <w:tr w:rsidR="00CA5BF1" w:rsidRPr="00CA5BF1" w14:paraId="323D18A0" w14:textId="77777777" w:rsidTr="00012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CD21374" w14:textId="77777777" w:rsidR="00B603A6" w:rsidRPr="00CA5BF1" w:rsidRDefault="00B603A6" w:rsidP="00F877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2411FD7" w14:textId="165244B8" w:rsidR="00B603A6" w:rsidRPr="00CA5BF1" w:rsidRDefault="006337B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76F254A" w14:textId="62E48353" w:rsidR="00B603A6" w:rsidRPr="00CA5BF1" w:rsidRDefault="00B03FCA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4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F66BD7" w14:textId="6D22F705" w:rsidR="00B603A6" w:rsidRPr="00CA5BF1" w:rsidRDefault="006337B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93D66B" w14:textId="5FC3C585" w:rsidR="00B603A6" w:rsidRPr="00CA5BF1" w:rsidRDefault="00825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95B35D" w14:textId="0D371267" w:rsidR="00B603A6" w:rsidRPr="00CA5BF1" w:rsidRDefault="00C40F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D0EF797" w14:textId="654633CC" w:rsidR="00B603A6" w:rsidRPr="00CA5BF1" w:rsidRDefault="00C40F99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9%</w:t>
            </w:r>
          </w:p>
        </w:tc>
      </w:tr>
      <w:tr w:rsidR="00CA5BF1" w:rsidRPr="00CA5BF1" w14:paraId="0BF8A82C" w14:textId="77777777" w:rsidTr="00012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58C44E" w14:textId="6B0BB739" w:rsidR="00741BD0" w:rsidRPr="00CA5BF1" w:rsidRDefault="00741BD0" w:rsidP="00741BD0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Subtotal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6FA72C" w14:textId="45E214DA" w:rsidR="00741BD0" w:rsidRPr="00CA5BF1" w:rsidRDefault="00825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3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6D1DB8" w14:textId="6D67C949" w:rsidR="00741BD0" w:rsidRPr="00CA5BF1" w:rsidRDefault="00825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1A1AC6" w14:textId="1D961D9E" w:rsidR="00741BD0" w:rsidRPr="00CA5BF1" w:rsidRDefault="00825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0.2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81EC62" w14:textId="22FB090C" w:rsidR="00741BD0" w:rsidRPr="00CA5BF1" w:rsidRDefault="00825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5625E6" w14:textId="2B6D2154" w:rsidR="00741BD0" w:rsidRPr="00CA5BF1" w:rsidRDefault="00825BC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A5BF1">
              <w:rPr>
                <w:rFonts w:ascii="Times New Roman" w:hAnsi="Times New Roman" w:cs="Times New Roman"/>
                <w:i/>
                <w:iCs/>
              </w:rPr>
              <w:t>36%</w:t>
            </w:r>
          </w:p>
        </w:tc>
      </w:tr>
      <w:tr w:rsidR="00CA5BF1" w:rsidRPr="00CA5BF1" w14:paraId="37C2D0E0" w14:textId="77777777" w:rsidTr="00012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7FB4B" w14:textId="722013C7" w:rsidR="00C40F99" w:rsidRPr="00CA5BF1" w:rsidRDefault="00090C11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phagn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01F92" w14:textId="787A5BFA" w:rsidR="00C40F99" w:rsidRPr="00CA5BF1" w:rsidRDefault="00C40F99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Sphagn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80E24" w14:textId="761D2A64" w:rsidR="00C40F99" w:rsidRPr="00CA5BF1" w:rsidRDefault="0076483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33659" w14:textId="53A3B500" w:rsidR="00C40F99" w:rsidRPr="00CA5BF1" w:rsidRDefault="00090C1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8C1CE" w14:textId="4630BFD9" w:rsidR="00C40F99" w:rsidRPr="00CA5BF1" w:rsidRDefault="00CC73B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FF4FF" w14:textId="4A6396A5" w:rsidR="00C40F99" w:rsidRPr="00CA5BF1" w:rsidRDefault="00090C1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6A988" w14:textId="615BB0CE" w:rsidR="00C40F99" w:rsidRPr="00CA5BF1" w:rsidRDefault="00090C1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%</w:t>
            </w:r>
          </w:p>
        </w:tc>
      </w:tr>
      <w:tr w:rsidR="00CA5BF1" w:rsidRPr="00CA5BF1" w14:paraId="7A06AF32" w14:textId="77777777" w:rsidTr="00012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469AC" w14:textId="60D5E278" w:rsidR="00090C11" w:rsidRPr="00CA5BF1" w:rsidRDefault="00090C11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Vit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6EFBB" w14:textId="6B4FF7F3" w:rsidR="00090C11" w:rsidRPr="00CA5BF1" w:rsidRDefault="00090C11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Vit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7C9B4" w14:textId="7FEAF7EB" w:rsidR="00090C11" w:rsidRPr="00CA5BF1" w:rsidRDefault="0076483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1C01B" w14:textId="45B851F3" w:rsidR="00090C11" w:rsidRPr="00CA5BF1" w:rsidRDefault="006C1A6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38AC1" w14:textId="709B5F8D" w:rsidR="00090C11" w:rsidRPr="00CA5BF1" w:rsidRDefault="00CC73B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EB167" w14:textId="6CE6E9AF" w:rsidR="00090C11" w:rsidRPr="00CA5BF1" w:rsidRDefault="006B71E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8AB75" w14:textId="569B13A1" w:rsidR="00090C11" w:rsidRPr="00CA5BF1" w:rsidRDefault="006B71E3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5%</w:t>
            </w:r>
          </w:p>
        </w:tc>
      </w:tr>
      <w:tr w:rsidR="00CA5BF1" w:rsidRPr="00CA5BF1" w14:paraId="35BD79FC" w14:textId="77777777" w:rsidTr="00012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CAC2B" w14:textId="3079B3C3" w:rsidR="006B71E3" w:rsidRPr="00CA5BF1" w:rsidRDefault="006B71E3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Zingiber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5C762" w14:textId="4EA78567" w:rsidR="006B71E3" w:rsidRPr="00CA5BF1" w:rsidRDefault="006B71E3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Zingiber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EEBAB" w14:textId="4111F209" w:rsidR="006B71E3" w:rsidRPr="00CA5BF1" w:rsidRDefault="0076483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3DCB6" w14:textId="7BB27B4D" w:rsidR="006B71E3" w:rsidRPr="00CA5BF1" w:rsidRDefault="0094036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6E092" w14:textId="58343089" w:rsidR="006B71E3" w:rsidRPr="00CA5BF1" w:rsidRDefault="00CC73B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44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2328F" w14:textId="093129AB" w:rsidR="006B71E3" w:rsidRPr="00CA5BF1" w:rsidRDefault="0094036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A528A" w14:textId="0A30A783" w:rsidR="006B71E3" w:rsidRPr="00CA5BF1" w:rsidRDefault="0094036F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4%</w:t>
            </w:r>
          </w:p>
        </w:tc>
      </w:tr>
      <w:tr w:rsidR="00CA5BF1" w:rsidRPr="00CA5BF1" w14:paraId="00B85BF8" w14:textId="77777777" w:rsidTr="00012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51D2D" w14:textId="0E245468" w:rsidR="0094036F" w:rsidRPr="00CA5BF1" w:rsidRDefault="00E01EFD" w:rsidP="00F87799">
            <w:pPr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Zygophyllales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D4AEB" w14:textId="4E8190B9" w:rsidR="0094036F" w:rsidRPr="00CA5BF1" w:rsidRDefault="00E01EFD" w:rsidP="00F87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BF1">
              <w:rPr>
                <w:rFonts w:ascii="Times New Roman" w:hAnsi="Times New Roman" w:cs="Times New Roman"/>
              </w:rPr>
              <w:t>Zygophyllaceae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01813" w14:textId="745EE99B" w:rsidR="0094036F" w:rsidRPr="00CA5BF1" w:rsidRDefault="0076483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870A9" w14:textId="586A2526" w:rsidR="0094036F" w:rsidRPr="00CA5BF1" w:rsidRDefault="00B0537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6E27A" w14:textId="30FC933F" w:rsidR="0094036F" w:rsidRPr="00CA5BF1" w:rsidRDefault="00CC73BB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B4F6B" w14:textId="7B201212" w:rsidR="0094036F" w:rsidRPr="00CA5BF1" w:rsidRDefault="00B0537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28155" w14:textId="6E207088" w:rsidR="0094036F" w:rsidRPr="00CA5BF1" w:rsidRDefault="00B05371" w:rsidP="00F8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BF1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612EDFD5" w14:textId="77777777" w:rsidR="00E362B8" w:rsidRPr="00CA5BF1" w:rsidRDefault="00E362B8">
      <w:pPr>
        <w:rPr>
          <w:rFonts w:ascii="Times New Roman" w:hAnsi="Times New Roman" w:cs="Times New Roman"/>
          <w:sz w:val="24"/>
          <w:szCs w:val="24"/>
        </w:rPr>
      </w:pPr>
    </w:p>
    <w:p w14:paraId="3A24E8D3" w14:textId="77777777" w:rsidR="00E362B8" w:rsidRPr="00CA5BF1" w:rsidRDefault="00E362B8" w:rsidP="00E362B8">
      <w:pPr>
        <w:pStyle w:val="EndNoteBibliographyTitle"/>
        <w:rPr>
          <w:rFonts w:ascii="Times New Roman" w:hAnsi="Times New Roman" w:cs="Times New Roman"/>
          <w:b/>
        </w:rPr>
      </w:pPr>
      <w:r w:rsidRPr="00CA5BF1">
        <w:rPr>
          <w:rFonts w:ascii="Times New Roman" w:hAnsi="Times New Roman" w:cs="Times New Roman"/>
        </w:rPr>
        <w:lastRenderedPageBreak/>
        <w:fldChar w:fldCharType="begin"/>
      </w:r>
      <w:r w:rsidRPr="00CA5BF1">
        <w:rPr>
          <w:rFonts w:ascii="Times New Roman" w:hAnsi="Times New Roman" w:cs="Times New Roman"/>
        </w:rPr>
        <w:instrText xml:space="preserve"> ADDIN EN.REFLIST </w:instrText>
      </w:r>
      <w:r w:rsidRPr="00CA5BF1">
        <w:rPr>
          <w:rFonts w:ascii="Times New Roman" w:hAnsi="Times New Roman" w:cs="Times New Roman"/>
        </w:rPr>
        <w:fldChar w:fldCharType="separate"/>
      </w:r>
      <w:r w:rsidRPr="00CA5BF1">
        <w:rPr>
          <w:rFonts w:ascii="Times New Roman" w:hAnsi="Times New Roman" w:cs="Times New Roman"/>
          <w:b/>
        </w:rPr>
        <w:t>References:</w:t>
      </w:r>
    </w:p>
    <w:p w14:paraId="13566811" w14:textId="77777777" w:rsidR="00E362B8" w:rsidRPr="00CA5BF1" w:rsidRDefault="00E362B8" w:rsidP="00E362B8">
      <w:pPr>
        <w:pStyle w:val="EndNoteBibliographyTitle"/>
        <w:rPr>
          <w:rFonts w:ascii="Times New Roman" w:hAnsi="Times New Roman" w:cs="Times New Roman"/>
          <w:b/>
        </w:rPr>
      </w:pPr>
    </w:p>
    <w:p w14:paraId="562F21E0" w14:textId="36F025FF" w:rsidR="00E362B8" w:rsidRPr="00CA5BF1" w:rsidRDefault="00E362B8" w:rsidP="00E362B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A5BF1">
        <w:rPr>
          <w:rFonts w:ascii="Times New Roman" w:hAnsi="Times New Roman" w:cs="Times New Roman"/>
        </w:rPr>
        <w:t>1</w:t>
      </w:r>
      <w:r w:rsidRPr="00CA5BF1">
        <w:rPr>
          <w:rFonts w:ascii="Times New Roman" w:hAnsi="Times New Roman" w:cs="Times New Roman"/>
        </w:rPr>
        <w:tab/>
        <w:t xml:space="preserve">Stevens, P. F. </w:t>
      </w:r>
      <w:r w:rsidRPr="00CA5BF1">
        <w:rPr>
          <w:rFonts w:ascii="Times New Roman" w:hAnsi="Times New Roman" w:cs="Times New Roman"/>
          <w:i/>
        </w:rPr>
        <w:t>Angiosperm phylogeny website. Version 14, July 2017</w:t>
      </w:r>
      <w:r w:rsidRPr="00CA5BF1">
        <w:rPr>
          <w:rFonts w:ascii="Times New Roman" w:hAnsi="Times New Roman" w:cs="Times New Roman"/>
        </w:rPr>
        <w:t>, &lt;</w:t>
      </w:r>
      <w:hyperlink r:id="rId7" w:history="1">
        <w:r w:rsidRPr="00CA5BF1">
          <w:rPr>
            <w:rStyle w:val="Hyperlink"/>
            <w:rFonts w:ascii="Times New Roman" w:hAnsi="Times New Roman" w:cs="Times New Roman"/>
            <w:color w:val="auto"/>
          </w:rPr>
          <w:t>http://www.mobot.org/MOBOT/research/APweb/</w:t>
        </w:r>
      </w:hyperlink>
      <w:r w:rsidRPr="00CA5BF1">
        <w:rPr>
          <w:rFonts w:ascii="Times New Roman" w:hAnsi="Times New Roman" w:cs="Times New Roman"/>
        </w:rPr>
        <w:t>&gt; (2001 onwards).</w:t>
      </w:r>
    </w:p>
    <w:p w14:paraId="0275CF25" w14:textId="651E4AF9" w:rsidR="00915B79" w:rsidRPr="00CA5BF1" w:rsidRDefault="00E362B8">
      <w:pPr>
        <w:rPr>
          <w:rFonts w:ascii="Times New Roman" w:hAnsi="Times New Roman" w:cs="Times New Roman"/>
          <w:sz w:val="24"/>
          <w:szCs w:val="24"/>
        </w:rPr>
      </w:pPr>
      <w:r w:rsidRPr="00CA5BF1">
        <w:rPr>
          <w:rFonts w:ascii="Times New Roman" w:hAnsi="Times New Roman" w:cs="Times New Roman"/>
        </w:rPr>
        <w:fldChar w:fldCharType="end"/>
      </w:r>
    </w:p>
    <w:sectPr w:rsidR="00915B79" w:rsidRPr="00CA5BF1" w:rsidSect="00CA5BF1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2NDQ3MjO1MLM0MDFT0lEKTi0uzszPAykwqgUAZKih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5092xp8exvzye2xvzx9ednepp5ra052tdd&quot;&gt;COVID-endnote&lt;record-ids&gt;&lt;item&gt;65&lt;/item&gt;&lt;/record-ids&gt;&lt;/item&gt;&lt;/Libraries&gt;"/>
  </w:docVars>
  <w:rsids>
    <w:rsidRoot w:val="00433B72"/>
    <w:rsid w:val="00010EA3"/>
    <w:rsid w:val="000129C7"/>
    <w:rsid w:val="00012B8C"/>
    <w:rsid w:val="00035667"/>
    <w:rsid w:val="000402F8"/>
    <w:rsid w:val="00051F45"/>
    <w:rsid w:val="00057C51"/>
    <w:rsid w:val="0007139C"/>
    <w:rsid w:val="00081579"/>
    <w:rsid w:val="000839DF"/>
    <w:rsid w:val="00090B26"/>
    <w:rsid w:val="00090C11"/>
    <w:rsid w:val="00091528"/>
    <w:rsid w:val="0009439E"/>
    <w:rsid w:val="00096DCD"/>
    <w:rsid w:val="000A4C39"/>
    <w:rsid w:val="000B7413"/>
    <w:rsid w:val="000C7D09"/>
    <w:rsid w:val="000D45B6"/>
    <w:rsid w:val="000D5DFB"/>
    <w:rsid w:val="000D67DB"/>
    <w:rsid w:val="000F577F"/>
    <w:rsid w:val="00102334"/>
    <w:rsid w:val="00121B04"/>
    <w:rsid w:val="00122FDC"/>
    <w:rsid w:val="001279F2"/>
    <w:rsid w:val="00135D0B"/>
    <w:rsid w:val="00136633"/>
    <w:rsid w:val="00152B06"/>
    <w:rsid w:val="0016375E"/>
    <w:rsid w:val="001800E3"/>
    <w:rsid w:val="00192CA5"/>
    <w:rsid w:val="00196526"/>
    <w:rsid w:val="00197120"/>
    <w:rsid w:val="001A60D0"/>
    <w:rsid w:val="001B0DA6"/>
    <w:rsid w:val="001B4A56"/>
    <w:rsid w:val="001E19F1"/>
    <w:rsid w:val="001F0104"/>
    <w:rsid w:val="001F41B7"/>
    <w:rsid w:val="001F599C"/>
    <w:rsid w:val="001F788F"/>
    <w:rsid w:val="002009D0"/>
    <w:rsid w:val="0020111B"/>
    <w:rsid w:val="0020349B"/>
    <w:rsid w:val="002039A4"/>
    <w:rsid w:val="00206142"/>
    <w:rsid w:val="002223BF"/>
    <w:rsid w:val="00224678"/>
    <w:rsid w:val="00227E60"/>
    <w:rsid w:val="0024288B"/>
    <w:rsid w:val="002444CC"/>
    <w:rsid w:val="00244FD9"/>
    <w:rsid w:val="00250DA5"/>
    <w:rsid w:val="00251105"/>
    <w:rsid w:val="00251144"/>
    <w:rsid w:val="00253964"/>
    <w:rsid w:val="002572B4"/>
    <w:rsid w:val="002628EC"/>
    <w:rsid w:val="00267533"/>
    <w:rsid w:val="0027239F"/>
    <w:rsid w:val="00277A20"/>
    <w:rsid w:val="00277EDD"/>
    <w:rsid w:val="00284DE6"/>
    <w:rsid w:val="0029459F"/>
    <w:rsid w:val="00294ADE"/>
    <w:rsid w:val="002A3B39"/>
    <w:rsid w:val="002A4D8D"/>
    <w:rsid w:val="002B2F34"/>
    <w:rsid w:val="002B5893"/>
    <w:rsid w:val="002C2922"/>
    <w:rsid w:val="002C72D8"/>
    <w:rsid w:val="002D7673"/>
    <w:rsid w:val="002E3459"/>
    <w:rsid w:val="002F30B8"/>
    <w:rsid w:val="00301E74"/>
    <w:rsid w:val="00307FB9"/>
    <w:rsid w:val="00313CB9"/>
    <w:rsid w:val="003144F1"/>
    <w:rsid w:val="00322D10"/>
    <w:rsid w:val="003346DC"/>
    <w:rsid w:val="00340B70"/>
    <w:rsid w:val="00342C2D"/>
    <w:rsid w:val="00344F26"/>
    <w:rsid w:val="00352D89"/>
    <w:rsid w:val="00357C92"/>
    <w:rsid w:val="00361F0B"/>
    <w:rsid w:val="003636A8"/>
    <w:rsid w:val="003715B4"/>
    <w:rsid w:val="00371B6D"/>
    <w:rsid w:val="003774A1"/>
    <w:rsid w:val="00384433"/>
    <w:rsid w:val="003863A7"/>
    <w:rsid w:val="00392D59"/>
    <w:rsid w:val="003A0F3B"/>
    <w:rsid w:val="003A1494"/>
    <w:rsid w:val="003A4384"/>
    <w:rsid w:val="003A4B7E"/>
    <w:rsid w:val="003B0B07"/>
    <w:rsid w:val="003B64B7"/>
    <w:rsid w:val="003C6DAA"/>
    <w:rsid w:val="003D34CD"/>
    <w:rsid w:val="003D49EA"/>
    <w:rsid w:val="003F675F"/>
    <w:rsid w:val="003F7266"/>
    <w:rsid w:val="00402C65"/>
    <w:rsid w:val="00412448"/>
    <w:rsid w:val="00413917"/>
    <w:rsid w:val="00414F8B"/>
    <w:rsid w:val="004174FF"/>
    <w:rsid w:val="0041764B"/>
    <w:rsid w:val="004303FE"/>
    <w:rsid w:val="00433536"/>
    <w:rsid w:val="0043366A"/>
    <w:rsid w:val="00433B72"/>
    <w:rsid w:val="00435DBA"/>
    <w:rsid w:val="00436880"/>
    <w:rsid w:val="00447AAB"/>
    <w:rsid w:val="004506E1"/>
    <w:rsid w:val="004525EB"/>
    <w:rsid w:val="00487015"/>
    <w:rsid w:val="00490905"/>
    <w:rsid w:val="00490E08"/>
    <w:rsid w:val="00490FEF"/>
    <w:rsid w:val="004C16EE"/>
    <w:rsid w:val="004C2DD3"/>
    <w:rsid w:val="004D3566"/>
    <w:rsid w:val="004E35FD"/>
    <w:rsid w:val="004F31F7"/>
    <w:rsid w:val="00500F49"/>
    <w:rsid w:val="00502E73"/>
    <w:rsid w:val="00503244"/>
    <w:rsid w:val="0050480D"/>
    <w:rsid w:val="005122E6"/>
    <w:rsid w:val="00512DD3"/>
    <w:rsid w:val="00516E02"/>
    <w:rsid w:val="005311F7"/>
    <w:rsid w:val="00535FEB"/>
    <w:rsid w:val="005431EA"/>
    <w:rsid w:val="00544337"/>
    <w:rsid w:val="00544455"/>
    <w:rsid w:val="005468B5"/>
    <w:rsid w:val="00547564"/>
    <w:rsid w:val="0055540C"/>
    <w:rsid w:val="0056088C"/>
    <w:rsid w:val="005648F2"/>
    <w:rsid w:val="00564E89"/>
    <w:rsid w:val="00565049"/>
    <w:rsid w:val="00583269"/>
    <w:rsid w:val="005861BF"/>
    <w:rsid w:val="00595702"/>
    <w:rsid w:val="005965B3"/>
    <w:rsid w:val="005B52DF"/>
    <w:rsid w:val="005C1DFF"/>
    <w:rsid w:val="005D1F62"/>
    <w:rsid w:val="005D295B"/>
    <w:rsid w:val="005D3446"/>
    <w:rsid w:val="005D6FC2"/>
    <w:rsid w:val="005E297D"/>
    <w:rsid w:val="005F0988"/>
    <w:rsid w:val="005F1576"/>
    <w:rsid w:val="005F2052"/>
    <w:rsid w:val="005F3B26"/>
    <w:rsid w:val="005F4ED0"/>
    <w:rsid w:val="005F5F3B"/>
    <w:rsid w:val="00611C84"/>
    <w:rsid w:val="00614D8C"/>
    <w:rsid w:val="00622179"/>
    <w:rsid w:val="00630BF6"/>
    <w:rsid w:val="006337B9"/>
    <w:rsid w:val="00655BE7"/>
    <w:rsid w:val="00671BD9"/>
    <w:rsid w:val="00674703"/>
    <w:rsid w:val="00694450"/>
    <w:rsid w:val="00697273"/>
    <w:rsid w:val="00697E49"/>
    <w:rsid w:val="006A27BA"/>
    <w:rsid w:val="006A3EB9"/>
    <w:rsid w:val="006B589C"/>
    <w:rsid w:val="006B71E3"/>
    <w:rsid w:val="006C1A6F"/>
    <w:rsid w:val="006C2E84"/>
    <w:rsid w:val="006D0780"/>
    <w:rsid w:val="006D46B1"/>
    <w:rsid w:val="006D68A6"/>
    <w:rsid w:val="006E1FB3"/>
    <w:rsid w:val="006E5529"/>
    <w:rsid w:val="006F29F3"/>
    <w:rsid w:val="006F63C9"/>
    <w:rsid w:val="00704360"/>
    <w:rsid w:val="007048D0"/>
    <w:rsid w:val="00713690"/>
    <w:rsid w:val="00727960"/>
    <w:rsid w:val="00727B7E"/>
    <w:rsid w:val="007418F4"/>
    <w:rsid w:val="00741BD0"/>
    <w:rsid w:val="00753BD9"/>
    <w:rsid w:val="00756247"/>
    <w:rsid w:val="007572D5"/>
    <w:rsid w:val="00764831"/>
    <w:rsid w:val="00764E23"/>
    <w:rsid w:val="00767370"/>
    <w:rsid w:val="00767919"/>
    <w:rsid w:val="007834E0"/>
    <w:rsid w:val="007855AF"/>
    <w:rsid w:val="007C0B64"/>
    <w:rsid w:val="007C6D79"/>
    <w:rsid w:val="007C7837"/>
    <w:rsid w:val="007D5815"/>
    <w:rsid w:val="007F1CD7"/>
    <w:rsid w:val="007F2834"/>
    <w:rsid w:val="007F5DF2"/>
    <w:rsid w:val="008020AC"/>
    <w:rsid w:val="00821C8B"/>
    <w:rsid w:val="00825BC3"/>
    <w:rsid w:val="00826EA1"/>
    <w:rsid w:val="00830D50"/>
    <w:rsid w:val="0083154A"/>
    <w:rsid w:val="00840330"/>
    <w:rsid w:val="00840AA9"/>
    <w:rsid w:val="00840EB6"/>
    <w:rsid w:val="008565A7"/>
    <w:rsid w:val="008710BD"/>
    <w:rsid w:val="00874C09"/>
    <w:rsid w:val="008766B5"/>
    <w:rsid w:val="00876C26"/>
    <w:rsid w:val="008803C1"/>
    <w:rsid w:val="00891A87"/>
    <w:rsid w:val="00895D2A"/>
    <w:rsid w:val="008A16E1"/>
    <w:rsid w:val="008C4410"/>
    <w:rsid w:val="008D0A29"/>
    <w:rsid w:val="008D2C87"/>
    <w:rsid w:val="008E0890"/>
    <w:rsid w:val="008E4379"/>
    <w:rsid w:val="008F72EA"/>
    <w:rsid w:val="00910A5F"/>
    <w:rsid w:val="00915B79"/>
    <w:rsid w:val="009347F4"/>
    <w:rsid w:val="0094036F"/>
    <w:rsid w:val="00943D79"/>
    <w:rsid w:val="00952DDE"/>
    <w:rsid w:val="00953D11"/>
    <w:rsid w:val="00957E56"/>
    <w:rsid w:val="00960472"/>
    <w:rsid w:val="009650C8"/>
    <w:rsid w:val="009650EE"/>
    <w:rsid w:val="0096593B"/>
    <w:rsid w:val="00972BE1"/>
    <w:rsid w:val="00975876"/>
    <w:rsid w:val="00986BFB"/>
    <w:rsid w:val="00987E2E"/>
    <w:rsid w:val="009901EC"/>
    <w:rsid w:val="00992819"/>
    <w:rsid w:val="00996F17"/>
    <w:rsid w:val="00997EAC"/>
    <w:rsid w:val="009B0ABD"/>
    <w:rsid w:val="009B4E9F"/>
    <w:rsid w:val="009C0F4C"/>
    <w:rsid w:val="009D0DCB"/>
    <w:rsid w:val="009F3376"/>
    <w:rsid w:val="00A10B3A"/>
    <w:rsid w:val="00A213DE"/>
    <w:rsid w:val="00A218C2"/>
    <w:rsid w:val="00A24386"/>
    <w:rsid w:val="00A24EC5"/>
    <w:rsid w:val="00A2682A"/>
    <w:rsid w:val="00A32DD8"/>
    <w:rsid w:val="00A352FE"/>
    <w:rsid w:val="00A41502"/>
    <w:rsid w:val="00A42E57"/>
    <w:rsid w:val="00A4486C"/>
    <w:rsid w:val="00A55FC4"/>
    <w:rsid w:val="00A7366A"/>
    <w:rsid w:val="00A76435"/>
    <w:rsid w:val="00A86197"/>
    <w:rsid w:val="00A91506"/>
    <w:rsid w:val="00A96B50"/>
    <w:rsid w:val="00A974D2"/>
    <w:rsid w:val="00AA6F59"/>
    <w:rsid w:val="00AB0DFD"/>
    <w:rsid w:val="00AB1719"/>
    <w:rsid w:val="00AB7D2B"/>
    <w:rsid w:val="00AC0DB7"/>
    <w:rsid w:val="00AC4629"/>
    <w:rsid w:val="00AC5AF3"/>
    <w:rsid w:val="00AC5F6C"/>
    <w:rsid w:val="00AD2D13"/>
    <w:rsid w:val="00AF11A1"/>
    <w:rsid w:val="00B01C8A"/>
    <w:rsid w:val="00B03FCA"/>
    <w:rsid w:val="00B05371"/>
    <w:rsid w:val="00B176FC"/>
    <w:rsid w:val="00B25495"/>
    <w:rsid w:val="00B339BC"/>
    <w:rsid w:val="00B51268"/>
    <w:rsid w:val="00B52510"/>
    <w:rsid w:val="00B603A6"/>
    <w:rsid w:val="00B6170B"/>
    <w:rsid w:val="00B6480C"/>
    <w:rsid w:val="00B728DD"/>
    <w:rsid w:val="00B766FF"/>
    <w:rsid w:val="00B8088C"/>
    <w:rsid w:val="00B82FE4"/>
    <w:rsid w:val="00B92B1E"/>
    <w:rsid w:val="00B9516B"/>
    <w:rsid w:val="00B96E34"/>
    <w:rsid w:val="00BA43E8"/>
    <w:rsid w:val="00BA6EE2"/>
    <w:rsid w:val="00BB0F52"/>
    <w:rsid w:val="00BB3CC3"/>
    <w:rsid w:val="00BD0332"/>
    <w:rsid w:val="00BD0BBA"/>
    <w:rsid w:val="00BD6BD2"/>
    <w:rsid w:val="00BD6E19"/>
    <w:rsid w:val="00BD71B0"/>
    <w:rsid w:val="00BF348A"/>
    <w:rsid w:val="00C004FE"/>
    <w:rsid w:val="00C100BE"/>
    <w:rsid w:val="00C12CB1"/>
    <w:rsid w:val="00C205CD"/>
    <w:rsid w:val="00C2118A"/>
    <w:rsid w:val="00C2750C"/>
    <w:rsid w:val="00C31AF2"/>
    <w:rsid w:val="00C3506D"/>
    <w:rsid w:val="00C40F99"/>
    <w:rsid w:val="00C51258"/>
    <w:rsid w:val="00C516A7"/>
    <w:rsid w:val="00C55824"/>
    <w:rsid w:val="00C635D8"/>
    <w:rsid w:val="00C73C8B"/>
    <w:rsid w:val="00C83634"/>
    <w:rsid w:val="00C87C79"/>
    <w:rsid w:val="00C93B64"/>
    <w:rsid w:val="00CA5BF1"/>
    <w:rsid w:val="00CC1F0D"/>
    <w:rsid w:val="00CC20B1"/>
    <w:rsid w:val="00CC73BB"/>
    <w:rsid w:val="00CC756F"/>
    <w:rsid w:val="00CE1DF7"/>
    <w:rsid w:val="00CE7B53"/>
    <w:rsid w:val="00CF6E25"/>
    <w:rsid w:val="00CF7FAA"/>
    <w:rsid w:val="00D00D3B"/>
    <w:rsid w:val="00D17D5A"/>
    <w:rsid w:val="00D21DF2"/>
    <w:rsid w:val="00D31654"/>
    <w:rsid w:val="00D40ED4"/>
    <w:rsid w:val="00D4605F"/>
    <w:rsid w:val="00D4634F"/>
    <w:rsid w:val="00D52FB1"/>
    <w:rsid w:val="00D539B4"/>
    <w:rsid w:val="00D545FA"/>
    <w:rsid w:val="00D5575F"/>
    <w:rsid w:val="00D6412D"/>
    <w:rsid w:val="00D73841"/>
    <w:rsid w:val="00D77275"/>
    <w:rsid w:val="00D83E9F"/>
    <w:rsid w:val="00DA2497"/>
    <w:rsid w:val="00DA2865"/>
    <w:rsid w:val="00DB2EB6"/>
    <w:rsid w:val="00DB4A1A"/>
    <w:rsid w:val="00DB6055"/>
    <w:rsid w:val="00DC699D"/>
    <w:rsid w:val="00DD5715"/>
    <w:rsid w:val="00DE0AD0"/>
    <w:rsid w:val="00DE5B09"/>
    <w:rsid w:val="00DE6CED"/>
    <w:rsid w:val="00DF2E3D"/>
    <w:rsid w:val="00E01EFD"/>
    <w:rsid w:val="00E04A38"/>
    <w:rsid w:val="00E1689C"/>
    <w:rsid w:val="00E248D9"/>
    <w:rsid w:val="00E312E5"/>
    <w:rsid w:val="00E32608"/>
    <w:rsid w:val="00E330EA"/>
    <w:rsid w:val="00E362B8"/>
    <w:rsid w:val="00E42ADE"/>
    <w:rsid w:val="00E45ED0"/>
    <w:rsid w:val="00E46C03"/>
    <w:rsid w:val="00E52FB6"/>
    <w:rsid w:val="00E60B76"/>
    <w:rsid w:val="00E60B7F"/>
    <w:rsid w:val="00E64A90"/>
    <w:rsid w:val="00E70C04"/>
    <w:rsid w:val="00E76DDE"/>
    <w:rsid w:val="00E92213"/>
    <w:rsid w:val="00E934F4"/>
    <w:rsid w:val="00EB377A"/>
    <w:rsid w:val="00EB5AF3"/>
    <w:rsid w:val="00EC4BC5"/>
    <w:rsid w:val="00EC4DE3"/>
    <w:rsid w:val="00EE7540"/>
    <w:rsid w:val="00EF17CC"/>
    <w:rsid w:val="00EF4023"/>
    <w:rsid w:val="00EF5116"/>
    <w:rsid w:val="00EF6C50"/>
    <w:rsid w:val="00F01208"/>
    <w:rsid w:val="00F13BC3"/>
    <w:rsid w:val="00F13E67"/>
    <w:rsid w:val="00F15EA8"/>
    <w:rsid w:val="00F174E1"/>
    <w:rsid w:val="00F21BA5"/>
    <w:rsid w:val="00F3069B"/>
    <w:rsid w:val="00F3264A"/>
    <w:rsid w:val="00F35561"/>
    <w:rsid w:val="00F41C83"/>
    <w:rsid w:val="00F440AE"/>
    <w:rsid w:val="00F4690A"/>
    <w:rsid w:val="00F51BB7"/>
    <w:rsid w:val="00F600AA"/>
    <w:rsid w:val="00F60E4F"/>
    <w:rsid w:val="00F62491"/>
    <w:rsid w:val="00F63B7C"/>
    <w:rsid w:val="00F84AA6"/>
    <w:rsid w:val="00F86CCB"/>
    <w:rsid w:val="00F87799"/>
    <w:rsid w:val="00F92864"/>
    <w:rsid w:val="00FA595F"/>
    <w:rsid w:val="00FA7347"/>
    <w:rsid w:val="00FB7F2A"/>
    <w:rsid w:val="00FC3F49"/>
    <w:rsid w:val="00FC6B71"/>
    <w:rsid w:val="00FD2E62"/>
    <w:rsid w:val="00FE1F3A"/>
    <w:rsid w:val="00FF2E8E"/>
    <w:rsid w:val="00FF3784"/>
    <w:rsid w:val="00FF3EDD"/>
    <w:rsid w:val="00FF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7930"/>
  <w15:chartTrackingRefBased/>
  <w15:docId w15:val="{0DA8DF91-947E-4534-A637-F8F3A6AA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C0B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D2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E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2E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2E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C0F4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362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2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62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62B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mobot.org/MOBOT/research/APweb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5D73B7A1029D4BA2B8EBC84592BE95" ma:contentTypeVersion="12" ma:contentTypeDescription="Create a new document." ma:contentTypeScope="" ma:versionID="bf38aba768c5fe3a340fbbe0cfaffc9f">
  <xsd:schema xmlns:xsd="http://www.w3.org/2001/XMLSchema" xmlns:xs="http://www.w3.org/2001/XMLSchema" xmlns:p="http://schemas.microsoft.com/office/2006/metadata/properties" xmlns:ns3="ffc9b88e-eb99-483f-bc9b-cf08e9354b39" xmlns:ns4="bbc2ad23-508b-4910-95ce-1c4ba654f28b" targetNamespace="http://schemas.microsoft.com/office/2006/metadata/properties" ma:root="true" ma:fieldsID="b837dfc32f1ff5b3fb2f021caf1434e4" ns3:_="" ns4:_="">
    <xsd:import namespace="ffc9b88e-eb99-483f-bc9b-cf08e9354b39"/>
    <xsd:import namespace="bbc2ad23-508b-4910-95ce-1c4ba654f2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9b88e-eb99-483f-bc9b-cf08e9354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c2ad23-508b-4910-95ce-1c4ba654f2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3C8BDC-BCBC-4FB4-B582-571D37722C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AFB240-44EE-4C00-BA5F-FB8E44F075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c9b88e-eb99-483f-bc9b-cf08e9354b39"/>
    <ds:schemaRef ds:uri="bbc2ad23-508b-4910-95ce-1c4ba654f2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3C747E-062F-40BD-85EE-5B24A1AC0879}">
  <ds:schemaRefs>
    <ds:schemaRef ds:uri="http://www.w3.org/XML/1998/namespace"/>
    <ds:schemaRef ds:uri="http://purl.org/dc/dcmitype/"/>
    <ds:schemaRef ds:uri="http://schemas.microsoft.com/office/2006/documentManagement/types"/>
    <ds:schemaRef ds:uri="bbc2ad23-508b-4910-95ce-1c4ba654f28b"/>
    <ds:schemaRef ds:uri="http://purl.org/dc/elements/1.1/"/>
    <ds:schemaRef ds:uri="ffc9b88e-eb99-483f-bc9b-cf08e9354b39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ve, Cassandra Leah</dc:creator>
  <cp:keywords/>
  <dc:description/>
  <cp:lastModifiedBy>Ramya G</cp:lastModifiedBy>
  <cp:revision>9</cp:revision>
  <dcterms:created xsi:type="dcterms:W3CDTF">2022-03-23T18:03:00Z</dcterms:created>
  <dcterms:modified xsi:type="dcterms:W3CDTF">2023-01-1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5D73B7A1029D4BA2B8EBC84592BE95</vt:lpwstr>
  </property>
</Properties>
</file>